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823E4" w14:textId="77777777" w:rsidR="00AA7A73" w:rsidRDefault="00AA7A73">
      <w:pPr>
        <w:rPr>
          <w:b/>
          <w:bCs/>
          <w:sz w:val="20"/>
          <w:szCs w:val="20"/>
        </w:rPr>
      </w:pPr>
    </w:p>
    <w:p w14:paraId="3D654739" w14:textId="3098BC05" w:rsidR="001B74BF" w:rsidRPr="00D13F7A" w:rsidRDefault="0052028E">
      <w:pPr>
        <w:rPr>
          <w:b/>
          <w:bCs/>
          <w:sz w:val="24"/>
          <w:szCs w:val="24"/>
        </w:rPr>
      </w:pPr>
      <w:r w:rsidRPr="00D13F7A">
        <w:rPr>
          <w:b/>
          <w:bCs/>
          <w:sz w:val="24"/>
          <w:szCs w:val="24"/>
        </w:rPr>
        <w:t>QUESTIONAIRE no</w:t>
      </w:r>
      <w:r w:rsidR="002B1F51">
        <w:rPr>
          <w:b/>
          <w:bCs/>
          <w:sz w:val="24"/>
          <w:szCs w:val="24"/>
        </w:rPr>
        <w:t>.</w:t>
      </w:r>
      <w:r w:rsidR="00C558A6" w:rsidRPr="00D13F7A">
        <w:rPr>
          <w:b/>
          <w:bCs/>
          <w:sz w:val="24"/>
          <w:szCs w:val="24"/>
        </w:rPr>
        <w:t>:</w:t>
      </w:r>
      <w:r w:rsidRPr="00D13F7A">
        <w:rPr>
          <w:b/>
          <w:bCs/>
          <w:sz w:val="24"/>
          <w:szCs w:val="24"/>
        </w:rPr>
        <w:t xml:space="preserve">         </w:t>
      </w:r>
    </w:p>
    <w:p w14:paraId="103B1722" w14:textId="0F97887A" w:rsidR="00706422" w:rsidRPr="00D13F7A" w:rsidRDefault="00706422">
      <w:pPr>
        <w:rPr>
          <w:sz w:val="24"/>
          <w:szCs w:val="24"/>
        </w:rPr>
      </w:pPr>
    </w:p>
    <w:p w14:paraId="425FA799" w14:textId="139E43A4" w:rsidR="005B1EAA" w:rsidRPr="00D13F7A" w:rsidRDefault="005B1EAA" w:rsidP="005B1EAA">
      <w:pPr>
        <w:rPr>
          <w:b/>
          <w:bCs/>
          <w:sz w:val="24"/>
          <w:szCs w:val="24"/>
          <w:u w:val="single"/>
        </w:rPr>
      </w:pPr>
      <w:r w:rsidRPr="00D13F7A">
        <w:rPr>
          <w:b/>
          <w:bCs/>
          <w:sz w:val="24"/>
          <w:szCs w:val="24"/>
          <w:u w:val="single"/>
        </w:rPr>
        <w:t>Data Regarding the M</w:t>
      </w:r>
      <w:r w:rsidR="005C725E" w:rsidRPr="00D13F7A">
        <w:rPr>
          <w:b/>
          <w:bCs/>
          <w:sz w:val="24"/>
          <w:szCs w:val="24"/>
          <w:u w:val="single"/>
        </w:rPr>
        <w:t>OTHER</w:t>
      </w:r>
      <w:r w:rsidRPr="00D13F7A">
        <w:rPr>
          <w:b/>
          <w:bCs/>
          <w:sz w:val="24"/>
          <w:szCs w:val="24"/>
          <w:u w:val="single"/>
        </w:rPr>
        <w:t>:</w:t>
      </w:r>
    </w:p>
    <w:p w14:paraId="2F7B0744" w14:textId="5A678008" w:rsidR="00AF1BE4" w:rsidRPr="00D13F7A" w:rsidRDefault="00AF1433">
      <w:pPr>
        <w:rPr>
          <w:b/>
          <w:bCs/>
          <w:sz w:val="24"/>
          <w:szCs w:val="24"/>
        </w:rPr>
      </w:pPr>
      <w:r w:rsidRPr="00D13F7A">
        <w:rPr>
          <w:b/>
          <w:bCs/>
          <w:sz w:val="24"/>
          <w:szCs w:val="24"/>
        </w:rPr>
        <w:t>A</w:t>
      </w:r>
      <w:r w:rsidR="0052028E" w:rsidRPr="00D13F7A">
        <w:rPr>
          <w:b/>
          <w:bCs/>
          <w:sz w:val="24"/>
          <w:szCs w:val="24"/>
        </w:rPr>
        <w:t>ge</w:t>
      </w:r>
      <w:r w:rsidR="00661B56" w:rsidRPr="00D13F7A">
        <w:rPr>
          <w:b/>
          <w:bCs/>
          <w:sz w:val="24"/>
          <w:szCs w:val="24"/>
        </w:rPr>
        <w:t>:</w:t>
      </w:r>
      <w:r w:rsidR="0052028E" w:rsidRPr="00D13F7A">
        <w:rPr>
          <w:b/>
          <w:bCs/>
          <w:sz w:val="24"/>
          <w:szCs w:val="24"/>
        </w:rPr>
        <w:t xml:space="preserve">                  </w:t>
      </w:r>
      <w:r w:rsidR="00AF1BE4" w:rsidRPr="00D13F7A">
        <w:rPr>
          <w:b/>
          <w:bCs/>
          <w:sz w:val="24"/>
          <w:szCs w:val="24"/>
        </w:rPr>
        <w:t xml:space="preserve">                                                                           </w:t>
      </w:r>
      <w:r w:rsidR="00476AC1">
        <w:rPr>
          <w:b/>
          <w:bCs/>
          <w:sz w:val="24"/>
          <w:szCs w:val="24"/>
        </w:rPr>
        <w:t xml:space="preserve">     </w:t>
      </w:r>
      <w:r w:rsidRPr="00D13F7A">
        <w:rPr>
          <w:b/>
          <w:bCs/>
          <w:sz w:val="24"/>
          <w:szCs w:val="24"/>
        </w:rPr>
        <w:t>E</w:t>
      </w:r>
      <w:r w:rsidR="0055760A" w:rsidRPr="00D13F7A">
        <w:rPr>
          <w:b/>
          <w:bCs/>
          <w:sz w:val="24"/>
          <w:szCs w:val="24"/>
        </w:rPr>
        <w:t>ducation</w:t>
      </w:r>
      <w:r w:rsidR="0052028E" w:rsidRPr="00D13F7A">
        <w:rPr>
          <w:b/>
          <w:bCs/>
          <w:sz w:val="24"/>
          <w:szCs w:val="24"/>
        </w:rPr>
        <w:t xml:space="preserve"> </w:t>
      </w:r>
      <w:r w:rsidR="001D7739" w:rsidRPr="00D13F7A">
        <w:rPr>
          <w:b/>
          <w:bCs/>
          <w:sz w:val="24"/>
          <w:szCs w:val="24"/>
        </w:rPr>
        <w:t>level</w:t>
      </w:r>
      <w:r w:rsidR="00661B56" w:rsidRPr="00D13F7A">
        <w:rPr>
          <w:b/>
          <w:bCs/>
          <w:sz w:val="24"/>
          <w:szCs w:val="24"/>
        </w:rPr>
        <w:t>:</w:t>
      </w:r>
      <w:r w:rsidR="0052028E" w:rsidRPr="00D13F7A">
        <w:rPr>
          <w:b/>
          <w:bCs/>
          <w:sz w:val="24"/>
          <w:szCs w:val="24"/>
        </w:rPr>
        <w:t xml:space="preserve">                          </w:t>
      </w:r>
      <w:r w:rsidR="00AF1BE4" w:rsidRPr="00D13F7A">
        <w:rPr>
          <w:b/>
          <w:bCs/>
          <w:sz w:val="24"/>
          <w:szCs w:val="24"/>
        </w:rPr>
        <w:t xml:space="preserve">          </w:t>
      </w:r>
      <w:r w:rsidR="00DD08D1" w:rsidRPr="00D13F7A">
        <w:rPr>
          <w:b/>
          <w:bCs/>
          <w:sz w:val="24"/>
          <w:szCs w:val="24"/>
        </w:rPr>
        <w:t xml:space="preserve"> </w:t>
      </w:r>
      <w:r w:rsidR="004A2CA9" w:rsidRPr="00D13F7A">
        <w:rPr>
          <w:b/>
          <w:bCs/>
          <w:sz w:val="24"/>
          <w:szCs w:val="24"/>
        </w:rPr>
        <w:t xml:space="preserve">        </w:t>
      </w:r>
      <w:r w:rsidRPr="00D13F7A">
        <w:rPr>
          <w:b/>
          <w:bCs/>
          <w:sz w:val="24"/>
          <w:szCs w:val="24"/>
        </w:rPr>
        <w:t>C</w:t>
      </w:r>
      <w:r w:rsidR="0052028E" w:rsidRPr="00D13F7A">
        <w:rPr>
          <w:b/>
          <w:bCs/>
          <w:sz w:val="24"/>
          <w:szCs w:val="24"/>
        </w:rPr>
        <w:t>hildhood residence</w:t>
      </w:r>
      <w:r w:rsidR="00A7678D" w:rsidRPr="00D13F7A">
        <w:rPr>
          <w:b/>
          <w:bCs/>
          <w:sz w:val="24"/>
          <w:szCs w:val="24"/>
        </w:rPr>
        <w:t xml:space="preserve"> </w:t>
      </w:r>
      <w:r w:rsidR="0052028E" w:rsidRPr="00D13F7A">
        <w:rPr>
          <w:b/>
          <w:bCs/>
          <w:sz w:val="24"/>
          <w:szCs w:val="24"/>
        </w:rPr>
        <w:t>and landform</w:t>
      </w:r>
      <w:r w:rsidR="00A7678D" w:rsidRPr="00D13F7A">
        <w:rPr>
          <w:b/>
          <w:bCs/>
          <w:sz w:val="24"/>
          <w:szCs w:val="24"/>
        </w:rPr>
        <w:t xml:space="preserve">:                                   </w:t>
      </w:r>
      <w:r w:rsidR="00DD08D1" w:rsidRPr="00D13F7A">
        <w:rPr>
          <w:b/>
          <w:bCs/>
          <w:sz w:val="24"/>
          <w:szCs w:val="24"/>
        </w:rPr>
        <w:t xml:space="preserve"> </w:t>
      </w:r>
    </w:p>
    <w:p w14:paraId="02CA6E31" w14:textId="608017DD" w:rsidR="00AF1BE4" w:rsidRPr="00D13F7A" w:rsidRDefault="00AF1433">
      <w:pPr>
        <w:rPr>
          <w:b/>
          <w:bCs/>
          <w:sz w:val="24"/>
          <w:szCs w:val="24"/>
        </w:rPr>
      </w:pPr>
      <w:r w:rsidRPr="00D13F7A">
        <w:rPr>
          <w:b/>
          <w:bCs/>
          <w:sz w:val="24"/>
          <w:szCs w:val="24"/>
        </w:rPr>
        <w:t>P</w:t>
      </w:r>
      <w:r w:rsidR="0052028E" w:rsidRPr="00D13F7A">
        <w:rPr>
          <w:b/>
          <w:bCs/>
          <w:sz w:val="24"/>
          <w:szCs w:val="24"/>
        </w:rPr>
        <w:t>resent residence</w:t>
      </w:r>
      <w:r w:rsidR="0055760A" w:rsidRPr="00D13F7A">
        <w:rPr>
          <w:b/>
          <w:bCs/>
          <w:sz w:val="24"/>
          <w:szCs w:val="24"/>
        </w:rPr>
        <w:t xml:space="preserve"> and landform</w:t>
      </w:r>
      <w:r w:rsidR="00DD08D1" w:rsidRPr="00D13F7A">
        <w:rPr>
          <w:b/>
          <w:bCs/>
          <w:sz w:val="24"/>
          <w:szCs w:val="24"/>
        </w:rPr>
        <w:t xml:space="preserve">: </w:t>
      </w:r>
      <w:r w:rsidR="0055760A" w:rsidRPr="00D13F7A">
        <w:rPr>
          <w:b/>
          <w:bCs/>
          <w:sz w:val="24"/>
          <w:szCs w:val="24"/>
        </w:rPr>
        <w:t xml:space="preserve">             </w:t>
      </w:r>
      <w:r w:rsidR="004A2CA9" w:rsidRPr="00D13F7A">
        <w:rPr>
          <w:b/>
          <w:bCs/>
          <w:sz w:val="24"/>
          <w:szCs w:val="24"/>
        </w:rPr>
        <w:t xml:space="preserve">            </w:t>
      </w:r>
      <w:r w:rsidR="0055760A" w:rsidRPr="00D13F7A">
        <w:rPr>
          <w:b/>
          <w:bCs/>
          <w:sz w:val="24"/>
          <w:szCs w:val="24"/>
        </w:rPr>
        <w:t xml:space="preserve"> </w:t>
      </w:r>
      <w:r w:rsidR="00AF1BE4" w:rsidRPr="00D13F7A">
        <w:rPr>
          <w:b/>
          <w:bCs/>
          <w:sz w:val="24"/>
          <w:szCs w:val="24"/>
        </w:rPr>
        <w:t xml:space="preserve">                   </w:t>
      </w:r>
      <w:r w:rsidRPr="00D13F7A">
        <w:rPr>
          <w:b/>
          <w:bCs/>
          <w:sz w:val="24"/>
          <w:szCs w:val="24"/>
        </w:rPr>
        <w:t>Religion</w:t>
      </w:r>
      <w:r w:rsidR="004A2CA9" w:rsidRPr="00D13F7A">
        <w:rPr>
          <w:b/>
          <w:bCs/>
          <w:sz w:val="24"/>
          <w:szCs w:val="24"/>
        </w:rPr>
        <w:t>:</w:t>
      </w:r>
      <w:r w:rsidR="00AF1BE4" w:rsidRPr="00D13F7A">
        <w:rPr>
          <w:b/>
          <w:bCs/>
          <w:sz w:val="24"/>
          <w:szCs w:val="24"/>
        </w:rPr>
        <w:t xml:space="preserve">                                                         </w:t>
      </w:r>
      <w:r w:rsidR="00476AC1">
        <w:rPr>
          <w:b/>
          <w:bCs/>
          <w:sz w:val="24"/>
          <w:szCs w:val="24"/>
        </w:rPr>
        <w:t xml:space="preserve">  </w:t>
      </w:r>
      <w:r w:rsidR="002B267D" w:rsidRPr="00D13F7A">
        <w:rPr>
          <w:b/>
          <w:bCs/>
          <w:sz w:val="24"/>
          <w:szCs w:val="24"/>
        </w:rPr>
        <w:t>Employment</w:t>
      </w:r>
      <w:r w:rsidR="0020283E" w:rsidRPr="00D13F7A">
        <w:rPr>
          <w:b/>
          <w:bCs/>
          <w:sz w:val="24"/>
          <w:szCs w:val="24"/>
        </w:rPr>
        <w:t xml:space="preserve"> status: employed</w:t>
      </w:r>
      <w:r w:rsidR="00B5541A" w:rsidRPr="00D13F7A">
        <w:rPr>
          <w:b/>
          <w:bCs/>
          <w:sz w:val="24"/>
          <w:szCs w:val="24"/>
        </w:rPr>
        <w:t>/</w:t>
      </w:r>
      <w:r w:rsidR="0020283E" w:rsidRPr="00D13F7A">
        <w:rPr>
          <w:b/>
          <w:bCs/>
          <w:sz w:val="24"/>
          <w:szCs w:val="24"/>
        </w:rPr>
        <w:t xml:space="preserve"> </w:t>
      </w:r>
      <w:r w:rsidR="002B267D" w:rsidRPr="00D13F7A">
        <w:rPr>
          <w:b/>
          <w:bCs/>
          <w:sz w:val="24"/>
          <w:szCs w:val="24"/>
        </w:rPr>
        <w:t>un</w:t>
      </w:r>
      <w:r w:rsidR="00B5541A" w:rsidRPr="00D13F7A">
        <w:rPr>
          <w:b/>
          <w:bCs/>
          <w:sz w:val="24"/>
          <w:szCs w:val="24"/>
        </w:rPr>
        <w:t xml:space="preserve">employed                                 </w:t>
      </w:r>
    </w:p>
    <w:p w14:paraId="68BFCA49" w14:textId="77777777" w:rsidR="005E413F" w:rsidRPr="00D13F7A" w:rsidRDefault="005B1EAA">
      <w:pPr>
        <w:rPr>
          <w:b/>
          <w:bCs/>
          <w:sz w:val="24"/>
          <w:szCs w:val="24"/>
        </w:rPr>
      </w:pPr>
      <w:r w:rsidRPr="00D13F7A">
        <w:rPr>
          <w:b/>
          <w:bCs/>
          <w:sz w:val="24"/>
          <w:szCs w:val="24"/>
        </w:rPr>
        <w:t>Number of children</w:t>
      </w:r>
      <w:r w:rsidR="00B5541A" w:rsidRPr="00D13F7A">
        <w:rPr>
          <w:b/>
          <w:bCs/>
          <w:sz w:val="24"/>
          <w:szCs w:val="24"/>
        </w:rPr>
        <w:t xml:space="preserve">:     </w:t>
      </w:r>
    </w:p>
    <w:p w14:paraId="4B543ABA" w14:textId="7A3C2DBE" w:rsidR="0090398F" w:rsidRPr="00D13F7A" w:rsidRDefault="005E413F" w:rsidP="005E413F">
      <w:pPr>
        <w:rPr>
          <w:b/>
          <w:bCs/>
          <w:sz w:val="24"/>
          <w:szCs w:val="24"/>
        </w:rPr>
      </w:pPr>
      <w:r w:rsidRPr="00D13F7A">
        <w:rPr>
          <w:b/>
          <w:bCs/>
          <w:sz w:val="24"/>
          <w:szCs w:val="24"/>
        </w:rPr>
        <w:t xml:space="preserve">Plant </w:t>
      </w:r>
      <w:r w:rsidR="00AB3945">
        <w:rPr>
          <w:b/>
          <w:bCs/>
          <w:sz w:val="24"/>
          <w:szCs w:val="24"/>
        </w:rPr>
        <w:t>t</w:t>
      </w:r>
      <w:r w:rsidRPr="00D13F7A">
        <w:rPr>
          <w:b/>
          <w:bCs/>
          <w:sz w:val="24"/>
          <w:szCs w:val="24"/>
        </w:rPr>
        <w:t xml:space="preserve">reatment in </w:t>
      </w:r>
      <w:r w:rsidR="00AB3945">
        <w:rPr>
          <w:b/>
          <w:bCs/>
          <w:sz w:val="24"/>
          <w:szCs w:val="24"/>
        </w:rPr>
        <w:t>c</w:t>
      </w:r>
      <w:r w:rsidRPr="00D13F7A">
        <w:rPr>
          <w:b/>
          <w:bCs/>
          <w:sz w:val="24"/>
          <w:szCs w:val="24"/>
        </w:rPr>
        <w:t>hildhood:</w:t>
      </w:r>
      <w:r w:rsidR="0090398F" w:rsidRPr="00D13F7A">
        <w:rPr>
          <w:b/>
          <w:bCs/>
          <w:sz w:val="24"/>
          <w:szCs w:val="24"/>
        </w:rPr>
        <w:t xml:space="preserve"> </w:t>
      </w:r>
    </w:p>
    <w:p w14:paraId="74724080" w14:textId="0B91EA7D" w:rsidR="005E413F" w:rsidRPr="00D13F7A" w:rsidRDefault="005E413F" w:rsidP="0090398F">
      <w:pPr>
        <w:ind w:firstLine="720"/>
        <w:rPr>
          <w:sz w:val="24"/>
          <w:szCs w:val="24"/>
        </w:rPr>
      </w:pPr>
      <w:r w:rsidRPr="00D13F7A">
        <w:rPr>
          <w:sz w:val="24"/>
          <w:szCs w:val="24"/>
        </w:rPr>
        <w:t xml:space="preserve">Did </w:t>
      </w:r>
      <w:r w:rsidR="0058145A">
        <w:rPr>
          <w:sz w:val="24"/>
          <w:szCs w:val="24"/>
        </w:rPr>
        <w:t>the mother</w:t>
      </w:r>
      <w:r w:rsidRPr="00D13F7A">
        <w:rPr>
          <w:sz w:val="24"/>
          <w:szCs w:val="24"/>
        </w:rPr>
        <w:t xml:space="preserve"> receive plant treatment? (Yes/No)</w:t>
      </w:r>
    </w:p>
    <w:p w14:paraId="5E215A18" w14:textId="77777777" w:rsidR="005E413F" w:rsidRPr="00D13F7A" w:rsidRDefault="005E413F" w:rsidP="0090398F">
      <w:pPr>
        <w:ind w:firstLine="720"/>
        <w:rPr>
          <w:sz w:val="24"/>
          <w:szCs w:val="24"/>
        </w:rPr>
      </w:pPr>
      <w:r w:rsidRPr="00D13F7A">
        <w:rPr>
          <w:sz w:val="24"/>
          <w:szCs w:val="24"/>
        </w:rPr>
        <w:t>If yes, specify the plant and the treated condition:</w:t>
      </w:r>
    </w:p>
    <w:p w14:paraId="408A44A1" w14:textId="05A64482" w:rsidR="005E413F" w:rsidRPr="00D13F7A" w:rsidRDefault="005E413F" w:rsidP="005E413F">
      <w:pPr>
        <w:rPr>
          <w:b/>
          <w:bCs/>
          <w:sz w:val="24"/>
          <w:szCs w:val="24"/>
        </w:rPr>
      </w:pPr>
      <w:r w:rsidRPr="00D13F7A">
        <w:rPr>
          <w:b/>
          <w:bCs/>
          <w:sz w:val="24"/>
          <w:szCs w:val="24"/>
        </w:rPr>
        <w:t xml:space="preserve">Present </w:t>
      </w:r>
      <w:r w:rsidR="00AB3945">
        <w:rPr>
          <w:b/>
          <w:bCs/>
          <w:sz w:val="24"/>
          <w:szCs w:val="24"/>
        </w:rPr>
        <w:t>p</w:t>
      </w:r>
      <w:r w:rsidRPr="00D13F7A">
        <w:rPr>
          <w:b/>
          <w:bCs/>
          <w:sz w:val="24"/>
          <w:szCs w:val="24"/>
        </w:rPr>
        <w:t xml:space="preserve">lant </w:t>
      </w:r>
      <w:r w:rsidR="00AB3945">
        <w:rPr>
          <w:b/>
          <w:bCs/>
          <w:sz w:val="24"/>
          <w:szCs w:val="24"/>
        </w:rPr>
        <w:t>t</w:t>
      </w:r>
      <w:r w:rsidRPr="00D13F7A">
        <w:rPr>
          <w:b/>
          <w:bCs/>
          <w:sz w:val="24"/>
          <w:szCs w:val="24"/>
        </w:rPr>
        <w:t>reatment:</w:t>
      </w:r>
    </w:p>
    <w:p w14:paraId="6EB2DD5A" w14:textId="38E81F18" w:rsidR="005E413F" w:rsidRPr="00D13F7A" w:rsidRDefault="005E413F" w:rsidP="004465FE">
      <w:pPr>
        <w:ind w:firstLine="720"/>
        <w:rPr>
          <w:sz w:val="24"/>
          <w:szCs w:val="24"/>
        </w:rPr>
      </w:pPr>
      <w:r w:rsidRPr="00D13F7A">
        <w:rPr>
          <w:sz w:val="24"/>
          <w:szCs w:val="24"/>
        </w:rPr>
        <w:t xml:space="preserve">Does </w:t>
      </w:r>
      <w:r w:rsidR="00DA5847">
        <w:rPr>
          <w:sz w:val="24"/>
          <w:szCs w:val="24"/>
        </w:rPr>
        <w:t>the mother</w:t>
      </w:r>
      <w:r w:rsidRPr="00D13F7A">
        <w:rPr>
          <w:sz w:val="24"/>
          <w:szCs w:val="24"/>
        </w:rPr>
        <w:t xml:space="preserve"> currently use plant treatment? (Yes/No)</w:t>
      </w:r>
    </w:p>
    <w:p w14:paraId="267D2C94" w14:textId="5EE2C12D" w:rsidR="00B5541A" w:rsidRPr="00D13F7A" w:rsidRDefault="005E413F" w:rsidP="004465FE">
      <w:pPr>
        <w:ind w:firstLine="720"/>
        <w:rPr>
          <w:sz w:val="24"/>
          <w:szCs w:val="24"/>
        </w:rPr>
      </w:pPr>
      <w:r w:rsidRPr="00D13F7A">
        <w:rPr>
          <w:sz w:val="24"/>
          <w:szCs w:val="24"/>
        </w:rPr>
        <w:t>If no, please provide the reason why not:</w:t>
      </w:r>
      <w:r w:rsidR="00B5541A" w:rsidRPr="00D13F7A">
        <w:rPr>
          <w:sz w:val="24"/>
          <w:szCs w:val="24"/>
        </w:rPr>
        <w:t xml:space="preserve">                           </w:t>
      </w:r>
    </w:p>
    <w:p w14:paraId="7D05EEAA" w14:textId="77777777" w:rsidR="00D32280" w:rsidRPr="00D13F7A" w:rsidRDefault="00D32280" w:rsidP="00D32280">
      <w:pPr>
        <w:rPr>
          <w:sz w:val="24"/>
          <w:szCs w:val="24"/>
        </w:rPr>
      </w:pPr>
    </w:p>
    <w:p w14:paraId="1BD4E850" w14:textId="721C4512" w:rsidR="00706422" w:rsidRPr="00D13F7A" w:rsidRDefault="003536EC" w:rsidP="00D32280">
      <w:pPr>
        <w:rPr>
          <w:sz w:val="24"/>
          <w:szCs w:val="24"/>
          <w:u w:val="single"/>
        </w:rPr>
      </w:pPr>
      <w:r w:rsidRPr="004C1039">
        <w:rPr>
          <w:b/>
          <w:sz w:val="24"/>
          <w:szCs w:val="24"/>
          <w:u w:val="single"/>
        </w:rPr>
        <w:t>Da</w:t>
      </w:r>
      <w:r w:rsidR="001F4EFC" w:rsidRPr="004C1039">
        <w:rPr>
          <w:b/>
          <w:sz w:val="24"/>
          <w:szCs w:val="24"/>
          <w:u w:val="single"/>
        </w:rPr>
        <w:t>t</w:t>
      </w:r>
      <w:r w:rsidRPr="004C1039">
        <w:rPr>
          <w:b/>
          <w:sz w:val="24"/>
          <w:szCs w:val="24"/>
          <w:u w:val="single"/>
        </w:rPr>
        <w:t xml:space="preserve">a Regarding </w:t>
      </w:r>
      <w:r w:rsidRPr="00D13F7A">
        <w:rPr>
          <w:b/>
          <w:sz w:val="24"/>
          <w:szCs w:val="24"/>
          <w:u w:val="single"/>
        </w:rPr>
        <w:t xml:space="preserve">the </w:t>
      </w:r>
      <w:r w:rsidR="00D32280" w:rsidRPr="00D13F7A">
        <w:rPr>
          <w:b/>
          <w:sz w:val="24"/>
          <w:szCs w:val="24"/>
          <w:u w:val="single"/>
        </w:rPr>
        <w:t>C</w:t>
      </w:r>
      <w:r w:rsidR="002B267D" w:rsidRPr="00D13F7A">
        <w:rPr>
          <w:b/>
          <w:sz w:val="24"/>
          <w:szCs w:val="24"/>
          <w:u w:val="single"/>
        </w:rPr>
        <w:t>HILD</w:t>
      </w:r>
      <w:r w:rsidR="00D32280" w:rsidRPr="00D13F7A">
        <w:rPr>
          <w:sz w:val="24"/>
          <w:szCs w:val="24"/>
          <w:u w:val="single"/>
        </w:rPr>
        <w:t xml:space="preserve">: </w:t>
      </w:r>
    </w:p>
    <w:p w14:paraId="3F9900FA" w14:textId="183A4052" w:rsidR="00D32280" w:rsidRPr="00D13F7A" w:rsidRDefault="007B3AA2" w:rsidP="00D32280">
      <w:pPr>
        <w:rPr>
          <w:b/>
          <w:bCs/>
          <w:sz w:val="24"/>
          <w:szCs w:val="24"/>
        </w:rPr>
      </w:pPr>
      <w:r w:rsidRPr="00D13F7A">
        <w:rPr>
          <w:b/>
          <w:bCs/>
          <w:sz w:val="24"/>
          <w:szCs w:val="24"/>
        </w:rPr>
        <w:t>A</w:t>
      </w:r>
      <w:r w:rsidR="0052028E" w:rsidRPr="00D13F7A">
        <w:rPr>
          <w:b/>
          <w:bCs/>
          <w:sz w:val="24"/>
          <w:szCs w:val="24"/>
        </w:rPr>
        <w:t>ge</w:t>
      </w:r>
      <w:r w:rsidRPr="00D13F7A">
        <w:rPr>
          <w:b/>
          <w:bCs/>
          <w:sz w:val="24"/>
          <w:szCs w:val="24"/>
        </w:rPr>
        <w:t>:</w:t>
      </w:r>
      <w:r w:rsidR="00D32280" w:rsidRPr="00D13F7A">
        <w:rPr>
          <w:b/>
          <w:bCs/>
          <w:sz w:val="24"/>
          <w:szCs w:val="24"/>
        </w:rPr>
        <w:t xml:space="preserve">                        </w:t>
      </w:r>
      <w:r w:rsidR="003C6674">
        <w:rPr>
          <w:b/>
          <w:bCs/>
          <w:sz w:val="24"/>
          <w:szCs w:val="24"/>
        </w:rPr>
        <w:t xml:space="preserve">    </w:t>
      </w:r>
      <w:r w:rsidRPr="00D13F7A">
        <w:rPr>
          <w:b/>
          <w:bCs/>
          <w:sz w:val="24"/>
          <w:szCs w:val="24"/>
        </w:rPr>
        <w:t>G</w:t>
      </w:r>
      <w:r w:rsidR="0052028E" w:rsidRPr="00D13F7A">
        <w:rPr>
          <w:b/>
          <w:bCs/>
          <w:sz w:val="24"/>
          <w:szCs w:val="24"/>
        </w:rPr>
        <w:t>ender</w:t>
      </w:r>
      <w:r w:rsidRPr="00D13F7A">
        <w:rPr>
          <w:b/>
          <w:bCs/>
          <w:sz w:val="24"/>
          <w:szCs w:val="24"/>
        </w:rPr>
        <w:t>:</w:t>
      </w:r>
      <w:r w:rsidR="0052028E" w:rsidRPr="00D13F7A">
        <w:rPr>
          <w:b/>
          <w:bCs/>
          <w:sz w:val="24"/>
          <w:szCs w:val="24"/>
        </w:rPr>
        <w:t xml:space="preserve">                          </w:t>
      </w:r>
    </w:p>
    <w:p w14:paraId="2E469E41" w14:textId="48F4434A" w:rsidR="008D3020" w:rsidRPr="00D13F7A" w:rsidRDefault="008D3020" w:rsidP="008D3020">
      <w:pPr>
        <w:rPr>
          <w:b/>
          <w:bCs/>
          <w:sz w:val="24"/>
          <w:szCs w:val="24"/>
        </w:rPr>
      </w:pPr>
      <w:r w:rsidRPr="00D13F7A">
        <w:rPr>
          <w:b/>
          <w:bCs/>
          <w:sz w:val="24"/>
          <w:szCs w:val="24"/>
        </w:rPr>
        <w:t>Plant-</w:t>
      </w:r>
      <w:r w:rsidR="00D51B0F">
        <w:rPr>
          <w:b/>
          <w:bCs/>
          <w:sz w:val="24"/>
          <w:szCs w:val="24"/>
        </w:rPr>
        <w:t>b</w:t>
      </w:r>
      <w:r w:rsidRPr="00D13F7A">
        <w:rPr>
          <w:b/>
          <w:bCs/>
          <w:sz w:val="24"/>
          <w:szCs w:val="24"/>
        </w:rPr>
        <w:t xml:space="preserve">ased </w:t>
      </w:r>
      <w:r w:rsidR="00D51B0F">
        <w:rPr>
          <w:b/>
          <w:bCs/>
          <w:sz w:val="24"/>
          <w:szCs w:val="24"/>
        </w:rPr>
        <w:t>t</w:t>
      </w:r>
      <w:r w:rsidRPr="00D13F7A">
        <w:rPr>
          <w:b/>
          <w:bCs/>
          <w:sz w:val="24"/>
          <w:szCs w:val="24"/>
        </w:rPr>
        <w:t>reatments:</w:t>
      </w:r>
    </w:p>
    <w:p w14:paraId="21F874D0" w14:textId="247D6963" w:rsidR="008D3020" w:rsidRPr="00D13F7A" w:rsidRDefault="008D3020" w:rsidP="00E14A01">
      <w:pPr>
        <w:ind w:firstLine="720"/>
        <w:rPr>
          <w:sz w:val="24"/>
          <w:szCs w:val="24"/>
        </w:rPr>
      </w:pPr>
      <w:r w:rsidRPr="00D13F7A">
        <w:rPr>
          <w:sz w:val="24"/>
          <w:szCs w:val="24"/>
        </w:rPr>
        <w:t>Does the child receive plant-based treatments? (Yes/No)</w:t>
      </w:r>
    </w:p>
    <w:p w14:paraId="53A6164B" w14:textId="77777777" w:rsidR="008D3020" w:rsidRPr="00D13F7A" w:rsidRDefault="008D3020" w:rsidP="007B1A14">
      <w:pPr>
        <w:ind w:left="720" w:firstLine="720"/>
        <w:rPr>
          <w:sz w:val="24"/>
          <w:szCs w:val="24"/>
        </w:rPr>
      </w:pPr>
      <w:r w:rsidRPr="00D13F7A">
        <w:rPr>
          <w:sz w:val="24"/>
          <w:szCs w:val="24"/>
        </w:rPr>
        <w:t>If no, please provide the reason:</w:t>
      </w:r>
    </w:p>
    <w:p w14:paraId="73A59EE7" w14:textId="77777777" w:rsidR="008D3020" w:rsidRPr="00D13F7A" w:rsidRDefault="008D3020" w:rsidP="00303915">
      <w:pPr>
        <w:ind w:firstLine="720"/>
        <w:rPr>
          <w:sz w:val="24"/>
          <w:szCs w:val="24"/>
        </w:rPr>
      </w:pPr>
      <w:r w:rsidRPr="004C1039">
        <w:rPr>
          <w:sz w:val="24"/>
          <w:szCs w:val="24"/>
        </w:rPr>
        <w:t>Age at first plant-based treatment:</w:t>
      </w:r>
    </w:p>
    <w:p w14:paraId="33CE05B2" w14:textId="0A8B3198" w:rsidR="008D3020" w:rsidRPr="00D13F7A" w:rsidRDefault="008D3020" w:rsidP="00303915">
      <w:pPr>
        <w:ind w:firstLine="720"/>
        <w:rPr>
          <w:sz w:val="24"/>
          <w:szCs w:val="24"/>
        </w:rPr>
      </w:pPr>
      <w:r w:rsidRPr="00D13F7A">
        <w:rPr>
          <w:sz w:val="24"/>
          <w:szCs w:val="24"/>
        </w:rPr>
        <w:t xml:space="preserve">Plant </w:t>
      </w:r>
      <w:r w:rsidR="003C6674">
        <w:rPr>
          <w:sz w:val="24"/>
          <w:szCs w:val="24"/>
        </w:rPr>
        <w:t>o</w:t>
      </w:r>
      <w:r w:rsidRPr="00D13F7A">
        <w:rPr>
          <w:sz w:val="24"/>
          <w:szCs w:val="24"/>
        </w:rPr>
        <w:t>rigin:</w:t>
      </w:r>
    </w:p>
    <w:p w14:paraId="6B3B1C77" w14:textId="77777777" w:rsidR="008D3020" w:rsidRPr="00D13F7A" w:rsidRDefault="008D3020" w:rsidP="00303915">
      <w:pPr>
        <w:ind w:left="720" w:firstLine="720"/>
        <w:rPr>
          <w:sz w:val="24"/>
          <w:szCs w:val="24"/>
        </w:rPr>
      </w:pPr>
      <w:r w:rsidRPr="00D13F7A">
        <w:rPr>
          <w:sz w:val="24"/>
          <w:szCs w:val="24"/>
        </w:rPr>
        <w:t>Picked and/or prepared by the family</w:t>
      </w:r>
    </w:p>
    <w:p w14:paraId="55BFE6C2" w14:textId="77777777" w:rsidR="008D3020" w:rsidRPr="00D13F7A" w:rsidRDefault="008D3020" w:rsidP="00303915">
      <w:pPr>
        <w:ind w:left="720" w:firstLine="720"/>
        <w:rPr>
          <w:sz w:val="24"/>
          <w:szCs w:val="24"/>
        </w:rPr>
      </w:pPr>
      <w:r w:rsidRPr="00D13F7A">
        <w:rPr>
          <w:sz w:val="24"/>
          <w:szCs w:val="24"/>
        </w:rPr>
        <w:t>Purchased</w:t>
      </w:r>
    </w:p>
    <w:p w14:paraId="3EAFDC79" w14:textId="1873E863" w:rsidR="008D3020" w:rsidRPr="00D13F7A" w:rsidRDefault="008D3020" w:rsidP="00303915">
      <w:pPr>
        <w:ind w:left="720" w:firstLine="720"/>
        <w:rPr>
          <w:sz w:val="24"/>
          <w:szCs w:val="24"/>
        </w:rPr>
      </w:pPr>
      <w:r w:rsidRPr="00D13F7A">
        <w:rPr>
          <w:sz w:val="24"/>
          <w:szCs w:val="24"/>
        </w:rPr>
        <w:lastRenderedPageBreak/>
        <w:t>Preference for plant source:</w:t>
      </w:r>
      <w:r w:rsidR="00875D22" w:rsidRPr="00D13F7A">
        <w:rPr>
          <w:sz w:val="24"/>
          <w:szCs w:val="24"/>
        </w:rPr>
        <w:t xml:space="preserve"> </w:t>
      </w:r>
      <w:r w:rsidRPr="00D13F7A">
        <w:rPr>
          <w:sz w:val="24"/>
          <w:szCs w:val="24"/>
        </w:rPr>
        <w:t>Family prepared</w:t>
      </w:r>
      <w:r w:rsidR="00210F68" w:rsidRPr="00D13F7A">
        <w:rPr>
          <w:sz w:val="24"/>
          <w:szCs w:val="24"/>
        </w:rPr>
        <w:t xml:space="preserve">/ </w:t>
      </w:r>
      <w:r w:rsidRPr="00D13F7A">
        <w:rPr>
          <w:sz w:val="24"/>
          <w:szCs w:val="24"/>
        </w:rPr>
        <w:t>Purchased</w:t>
      </w:r>
    </w:p>
    <w:p w14:paraId="59E6E4B0" w14:textId="77777777" w:rsidR="00B5541A" w:rsidRPr="00D13F7A" w:rsidRDefault="00B5541A" w:rsidP="00A702CC">
      <w:pPr>
        <w:rPr>
          <w:sz w:val="24"/>
          <w:szCs w:val="24"/>
        </w:rPr>
      </w:pPr>
    </w:p>
    <w:p w14:paraId="756EBD97" w14:textId="1512EC69" w:rsidR="00B5541A" w:rsidRPr="00D13F7A" w:rsidRDefault="00B5541A" w:rsidP="00A702CC">
      <w:pPr>
        <w:rPr>
          <w:b/>
          <w:bCs/>
          <w:sz w:val="24"/>
          <w:szCs w:val="24"/>
        </w:rPr>
      </w:pPr>
      <w:r w:rsidRPr="00D13F7A">
        <w:rPr>
          <w:b/>
          <w:bCs/>
          <w:sz w:val="24"/>
          <w:szCs w:val="24"/>
        </w:rPr>
        <w:t xml:space="preserve">Plant </w:t>
      </w:r>
      <w:r w:rsidR="00A83C73" w:rsidRPr="00D13F7A">
        <w:rPr>
          <w:b/>
          <w:bCs/>
          <w:sz w:val="24"/>
          <w:szCs w:val="24"/>
        </w:rPr>
        <w:t>T</w:t>
      </w:r>
      <w:r w:rsidRPr="00D13F7A">
        <w:rPr>
          <w:b/>
          <w:bCs/>
          <w:sz w:val="24"/>
          <w:szCs w:val="24"/>
        </w:rPr>
        <w:t xml:space="preserve">reatment </w:t>
      </w:r>
      <w:r w:rsidR="00A83C73" w:rsidRPr="00D13F7A">
        <w:rPr>
          <w:b/>
          <w:bCs/>
          <w:sz w:val="24"/>
          <w:szCs w:val="24"/>
        </w:rPr>
        <w:t>D</w:t>
      </w:r>
      <w:r w:rsidRPr="00D13F7A">
        <w:rPr>
          <w:b/>
          <w:bCs/>
          <w:sz w:val="24"/>
          <w:szCs w:val="24"/>
        </w:rPr>
        <w:t xml:space="preserve">ata </w:t>
      </w:r>
      <w:r w:rsidR="007357E9" w:rsidRPr="00D13F7A">
        <w:rPr>
          <w:b/>
          <w:bCs/>
          <w:sz w:val="24"/>
          <w:szCs w:val="24"/>
        </w:rPr>
        <w:t>R</w:t>
      </w:r>
      <w:r w:rsidRPr="00D13F7A">
        <w:rPr>
          <w:b/>
          <w:bCs/>
          <w:sz w:val="24"/>
          <w:szCs w:val="24"/>
        </w:rPr>
        <w:t>equired:</w:t>
      </w:r>
    </w:p>
    <w:p w14:paraId="1D826884" w14:textId="4D8E6B49" w:rsidR="00B5541A" w:rsidRPr="00D13F7A" w:rsidRDefault="00B5541A" w:rsidP="00B5541A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D13F7A">
        <w:rPr>
          <w:b/>
          <w:bCs/>
          <w:sz w:val="24"/>
          <w:szCs w:val="24"/>
        </w:rPr>
        <w:t>Plant name</w:t>
      </w:r>
      <w:r w:rsidRPr="00D13F7A">
        <w:rPr>
          <w:sz w:val="24"/>
          <w:szCs w:val="24"/>
        </w:rPr>
        <w:t xml:space="preserve"> (</w:t>
      </w:r>
      <w:r w:rsidR="009755FA" w:rsidRPr="00D13F7A">
        <w:rPr>
          <w:sz w:val="24"/>
          <w:szCs w:val="24"/>
        </w:rPr>
        <w:t>Latin</w:t>
      </w:r>
      <w:r w:rsidRPr="00D13F7A">
        <w:rPr>
          <w:sz w:val="24"/>
          <w:szCs w:val="24"/>
        </w:rPr>
        <w:t xml:space="preserve"> name where possible)</w:t>
      </w:r>
      <w:r w:rsidR="009A25C9" w:rsidRPr="00D13F7A">
        <w:rPr>
          <w:sz w:val="24"/>
          <w:szCs w:val="24"/>
        </w:rPr>
        <w:t>:</w:t>
      </w:r>
    </w:p>
    <w:p w14:paraId="6C17152F" w14:textId="42C14714" w:rsidR="00B5541A" w:rsidRPr="00D13F7A" w:rsidRDefault="009A25C9" w:rsidP="00B5541A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D13F7A">
        <w:rPr>
          <w:b/>
          <w:bCs/>
          <w:sz w:val="24"/>
          <w:szCs w:val="24"/>
        </w:rPr>
        <w:t>Source of information</w:t>
      </w:r>
      <w:r w:rsidRPr="00D13F7A">
        <w:rPr>
          <w:sz w:val="24"/>
          <w:szCs w:val="24"/>
        </w:rPr>
        <w:t xml:space="preserve">: </w:t>
      </w:r>
      <w:r w:rsidR="00B5541A" w:rsidRPr="00D13F7A">
        <w:rPr>
          <w:sz w:val="24"/>
          <w:szCs w:val="24"/>
        </w:rPr>
        <w:t xml:space="preserve">family members, physicians, pharmacists, friends, </w:t>
      </w:r>
      <w:r w:rsidR="009755FA" w:rsidRPr="00D13F7A">
        <w:rPr>
          <w:sz w:val="24"/>
          <w:szCs w:val="24"/>
        </w:rPr>
        <w:t>media (web, press, commercials, parenting books)</w:t>
      </w:r>
      <w:r w:rsidR="0028668D" w:rsidRPr="00D13F7A">
        <w:rPr>
          <w:sz w:val="24"/>
          <w:szCs w:val="24"/>
        </w:rPr>
        <w:t>, others</w:t>
      </w:r>
    </w:p>
    <w:p w14:paraId="12FC6182" w14:textId="0BD0A2D6" w:rsidR="009755FA" w:rsidRPr="00D13F7A" w:rsidRDefault="0099676B" w:rsidP="009755FA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D13F7A">
        <w:rPr>
          <w:b/>
          <w:bCs/>
          <w:sz w:val="24"/>
          <w:szCs w:val="24"/>
        </w:rPr>
        <w:t>Recommender</w:t>
      </w:r>
      <w:r w:rsidR="009755FA" w:rsidRPr="00D13F7A">
        <w:rPr>
          <w:b/>
          <w:bCs/>
          <w:sz w:val="24"/>
          <w:szCs w:val="24"/>
        </w:rPr>
        <w:t>:</w:t>
      </w:r>
      <w:r w:rsidR="009755FA" w:rsidRPr="00D13F7A">
        <w:rPr>
          <w:sz w:val="24"/>
          <w:szCs w:val="24"/>
        </w:rPr>
        <w:t xml:space="preserve"> family members, physicians, pharmacists, friends, media (web, press, commercials, parenting books)</w:t>
      </w:r>
      <w:r w:rsidR="0028668D" w:rsidRPr="00D13F7A">
        <w:rPr>
          <w:sz w:val="24"/>
          <w:szCs w:val="24"/>
        </w:rPr>
        <w:t>, others</w:t>
      </w:r>
    </w:p>
    <w:p w14:paraId="719D67BB" w14:textId="26A6A6F2" w:rsidR="009755FA" w:rsidRPr="00D13F7A" w:rsidRDefault="0028668D" w:rsidP="00B5541A">
      <w:pPr>
        <w:pStyle w:val="ListParagraph"/>
        <w:numPr>
          <w:ilvl w:val="0"/>
          <w:numId w:val="2"/>
        </w:numPr>
        <w:rPr>
          <w:b/>
          <w:bCs/>
          <w:sz w:val="24"/>
          <w:szCs w:val="24"/>
        </w:rPr>
      </w:pPr>
      <w:r w:rsidRPr="00D13F7A">
        <w:rPr>
          <w:b/>
          <w:bCs/>
          <w:sz w:val="24"/>
          <w:szCs w:val="24"/>
        </w:rPr>
        <w:t>M</w:t>
      </w:r>
      <w:r w:rsidR="009755FA" w:rsidRPr="00D13F7A">
        <w:rPr>
          <w:b/>
          <w:bCs/>
          <w:sz w:val="24"/>
          <w:szCs w:val="24"/>
        </w:rPr>
        <w:t>edical conditions recommended for</w:t>
      </w:r>
      <w:r w:rsidR="005D59D8" w:rsidRPr="00D13F7A">
        <w:rPr>
          <w:b/>
          <w:bCs/>
          <w:sz w:val="24"/>
          <w:szCs w:val="24"/>
        </w:rPr>
        <w:t xml:space="preserve"> treatment:</w:t>
      </w:r>
    </w:p>
    <w:p w14:paraId="6D4411A5" w14:textId="383A4745" w:rsidR="009755FA" w:rsidRPr="00D13F7A" w:rsidRDefault="009755FA" w:rsidP="00B5541A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D13F7A">
        <w:rPr>
          <w:b/>
          <w:bCs/>
          <w:sz w:val="24"/>
          <w:szCs w:val="24"/>
        </w:rPr>
        <w:t xml:space="preserve">Effect on disease/medical condition evolution: </w:t>
      </w:r>
      <w:r w:rsidRPr="00D13F7A">
        <w:rPr>
          <w:sz w:val="24"/>
          <w:szCs w:val="24"/>
        </w:rPr>
        <w:t>no effect</w:t>
      </w:r>
      <w:r w:rsidR="0048520E" w:rsidRPr="00D13F7A">
        <w:rPr>
          <w:sz w:val="24"/>
          <w:szCs w:val="24"/>
        </w:rPr>
        <w:t>;</w:t>
      </w:r>
      <w:r w:rsidRPr="00D13F7A">
        <w:rPr>
          <w:sz w:val="24"/>
          <w:szCs w:val="24"/>
        </w:rPr>
        <w:t xml:space="preserve"> improvement</w:t>
      </w:r>
      <w:r w:rsidR="0048520E" w:rsidRPr="00D13F7A">
        <w:rPr>
          <w:sz w:val="24"/>
          <w:szCs w:val="24"/>
        </w:rPr>
        <w:t>;</w:t>
      </w:r>
      <w:r w:rsidRPr="00D13F7A">
        <w:rPr>
          <w:sz w:val="24"/>
          <w:szCs w:val="24"/>
        </w:rPr>
        <w:t xml:space="preserve"> fully cured</w:t>
      </w:r>
    </w:p>
    <w:p w14:paraId="7A684FA7" w14:textId="2EA9CA43" w:rsidR="009755FA" w:rsidRPr="00D13F7A" w:rsidRDefault="009755FA" w:rsidP="00B5541A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D13F7A">
        <w:rPr>
          <w:b/>
          <w:bCs/>
          <w:sz w:val="24"/>
          <w:szCs w:val="24"/>
        </w:rPr>
        <w:t xml:space="preserve">Administration </w:t>
      </w:r>
      <w:r w:rsidR="006F69FE" w:rsidRPr="00D13F7A">
        <w:rPr>
          <w:b/>
          <w:bCs/>
          <w:sz w:val="24"/>
          <w:szCs w:val="24"/>
        </w:rPr>
        <w:t>route</w:t>
      </w:r>
      <w:r w:rsidRPr="00D13F7A">
        <w:rPr>
          <w:b/>
          <w:bCs/>
          <w:sz w:val="24"/>
          <w:szCs w:val="24"/>
        </w:rPr>
        <w:t>:</w:t>
      </w:r>
      <w:r w:rsidRPr="00D13F7A">
        <w:rPr>
          <w:sz w:val="24"/>
          <w:szCs w:val="24"/>
        </w:rPr>
        <w:t xml:space="preserve"> external route</w:t>
      </w:r>
      <w:r w:rsidR="00AC641E" w:rsidRPr="00D13F7A">
        <w:rPr>
          <w:sz w:val="24"/>
          <w:szCs w:val="24"/>
        </w:rPr>
        <w:t xml:space="preserve"> </w:t>
      </w:r>
      <w:r w:rsidRPr="00D13F7A">
        <w:rPr>
          <w:sz w:val="24"/>
          <w:szCs w:val="24"/>
        </w:rPr>
        <w:t>(bath, topically, r</w:t>
      </w:r>
      <w:r w:rsidR="00AC641E" w:rsidRPr="00D13F7A">
        <w:rPr>
          <w:sz w:val="24"/>
          <w:szCs w:val="24"/>
        </w:rPr>
        <w:t>u</w:t>
      </w:r>
      <w:r w:rsidRPr="00D13F7A">
        <w:rPr>
          <w:sz w:val="24"/>
          <w:szCs w:val="24"/>
        </w:rPr>
        <w:t>bs, fumigations</w:t>
      </w:r>
      <w:r w:rsidR="00AC641E" w:rsidRPr="00D13F7A">
        <w:rPr>
          <w:sz w:val="24"/>
          <w:szCs w:val="24"/>
        </w:rPr>
        <w:t>, others</w:t>
      </w:r>
      <w:r w:rsidR="00F05457" w:rsidRPr="00D13F7A">
        <w:rPr>
          <w:sz w:val="24"/>
          <w:szCs w:val="24"/>
        </w:rPr>
        <w:t xml:space="preserve">:  </w:t>
      </w:r>
      <w:r w:rsidRPr="00D13F7A">
        <w:rPr>
          <w:sz w:val="24"/>
          <w:szCs w:val="24"/>
        </w:rPr>
        <w:t>)</w:t>
      </w:r>
      <w:r w:rsidR="00F05457" w:rsidRPr="00D13F7A">
        <w:rPr>
          <w:sz w:val="24"/>
          <w:szCs w:val="24"/>
        </w:rPr>
        <w:t>;</w:t>
      </w:r>
      <w:r w:rsidRPr="00D13F7A">
        <w:rPr>
          <w:sz w:val="24"/>
          <w:szCs w:val="24"/>
        </w:rPr>
        <w:t xml:space="preserve"> internal route</w:t>
      </w:r>
    </w:p>
    <w:p w14:paraId="415FD181" w14:textId="5E0393AD" w:rsidR="00AC641E" w:rsidRPr="00D13F7A" w:rsidRDefault="00AC641E" w:rsidP="00B5541A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D13F7A">
        <w:rPr>
          <w:b/>
          <w:bCs/>
          <w:sz w:val="24"/>
          <w:szCs w:val="24"/>
        </w:rPr>
        <w:t>Preparation types:</w:t>
      </w:r>
      <w:r w:rsidRPr="00D13F7A">
        <w:rPr>
          <w:sz w:val="24"/>
          <w:szCs w:val="24"/>
        </w:rPr>
        <w:t xml:space="preserve"> infusions, decoctions, tinctures, syrups, ointments, raw preparations, </w:t>
      </w:r>
      <w:r w:rsidR="00250765" w:rsidRPr="00D13F7A">
        <w:rPr>
          <w:sz w:val="24"/>
          <w:szCs w:val="24"/>
        </w:rPr>
        <w:t xml:space="preserve">poultices, </w:t>
      </w:r>
      <w:r w:rsidRPr="00D13F7A">
        <w:rPr>
          <w:sz w:val="24"/>
          <w:szCs w:val="24"/>
        </w:rPr>
        <w:t>others</w:t>
      </w:r>
    </w:p>
    <w:p w14:paraId="39112057" w14:textId="09540288" w:rsidR="00AC641E" w:rsidRPr="00D13F7A" w:rsidRDefault="006F4B46" w:rsidP="00B5541A">
      <w:pPr>
        <w:pStyle w:val="ListParagraph"/>
        <w:numPr>
          <w:ilvl w:val="0"/>
          <w:numId w:val="2"/>
        </w:numPr>
        <w:rPr>
          <w:b/>
          <w:bCs/>
          <w:sz w:val="24"/>
          <w:szCs w:val="24"/>
        </w:rPr>
      </w:pPr>
      <w:r w:rsidRPr="00D13F7A">
        <w:rPr>
          <w:b/>
          <w:bCs/>
          <w:sz w:val="24"/>
          <w:szCs w:val="24"/>
        </w:rPr>
        <w:t>A</w:t>
      </w:r>
      <w:r w:rsidR="00AC641E" w:rsidRPr="00D13F7A">
        <w:rPr>
          <w:b/>
          <w:bCs/>
          <w:sz w:val="24"/>
          <w:szCs w:val="24"/>
        </w:rPr>
        <w:t>dminist</w:t>
      </w:r>
      <w:r w:rsidRPr="00D13F7A">
        <w:rPr>
          <w:b/>
          <w:bCs/>
          <w:sz w:val="24"/>
          <w:szCs w:val="24"/>
        </w:rPr>
        <w:t xml:space="preserve">ration </w:t>
      </w:r>
      <w:r w:rsidR="00AC641E" w:rsidRPr="00D13F7A">
        <w:rPr>
          <w:b/>
          <w:bCs/>
          <w:sz w:val="24"/>
          <w:szCs w:val="24"/>
        </w:rPr>
        <w:t xml:space="preserve">as </w:t>
      </w:r>
      <w:r w:rsidR="004457CE" w:rsidRPr="00D13F7A">
        <w:rPr>
          <w:b/>
          <w:bCs/>
          <w:sz w:val="24"/>
          <w:szCs w:val="24"/>
        </w:rPr>
        <w:t>sole</w:t>
      </w:r>
      <w:r w:rsidR="00AC641E" w:rsidRPr="00D13F7A">
        <w:rPr>
          <w:b/>
          <w:bCs/>
          <w:sz w:val="24"/>
          <w:szCs w:val="24"/>
        </w:rPr>
        <w:t xml:space="preserve"> treatment or </w:t>
      </w:r>
      <w:r w:rsidR="004457CE" w:rsidRPr="00D13F7A">
        <w:rPr>
          <w:b/>
          <w:bCs/>
          <w:sz w:val="24"/>
          <w:szCs w:val="24"/>
        </w:rPr>
        <w:t xml:space="preserve">in </w:t>
      </w:r>
      <w:r w:rsidR="00AC641E" w:rsidRPr="00D13F7A">
        <w:rPr>
          <w:b/>
          <w:bCs/>
          <w:sz w:val="24"/>
          <w:szCs w:val="24"/>
        </w:rPr>
        <w:t>associa</w:t>
      </w:r>
      <w:r w:rsidR="004457CE" w:rsidRPr="00D13F7A">
        <w:rPr>
          <w:b/>
          <w:bCs/>
          <w:sz w:val="24"/>
          <w:szCs w:val="24"/>
        </w:rPr>
        <w:t xml:space="preserve">tion </w:t>
      </w:r>
      <w:r w:rsidR="00AC641E" w:rsidRPr="00D13F7A">
        <w:rPr>
          <w:b/>
          <w:bCs/>
          <w:sz w:val="24"/>
          <w:szCs w:val="24"/>
        </w:rPr>
        <w:t>with other treatment</w:t>
      </w:r>
      <w:r w:rsidR="006F69FE" w:rsidRPr="00D13F7A">
        <w:rPr>
          <w:b/>
          <w:bCs/>
          <w:sz w:val="24"/>
          <w:szCs w:val="24"/>
        </w:rPr>
        <w:t>s/medication</w:t>
      </w:r>
      <w:r w:rsidR="004457CE" w:rsidRPr="00D13F7A">
        <w:rPr>
          <w:b/>
          <w:bCs/>
          <w:sz w:val="24"/>
          <w:szCs w:val="24"/>
        </w:rPr>
        <w:t xml:space="preserve">: </w:t>
      </w:r>
    </w:p>
    <w:p w14:paraId="77A47443" w14:textId="52B9C890" w:rsidR="00AC641E" w:rsidRPr="00D13F7A" w:rsidRDefault="00AC641E" w:rsidP="00B5541A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D13F7A">
        <w:rPr>
          <w:b/>
          <w:bCs/>
          <w:sz w:val="24"/>
          <w:szCs w:val="24"/>
        </w:rPr>
        <w:t>Frequency/</w:t>
      </w:r>
      <w:r w:rsidR="002C6FB1">
        <w:rPr>
          <w:b/>
          <w:bCs/>
          <w:sz w:val="24"/>
          <w:szCs w:val="24"/>
        </w:rPr>
        <w:t xml:space="preserve"> </w:t>
      </w:r>
      <w:r w:rsidRPr="00D13F7A">
        <w:rPr>
          <w:b/>
          <w:bCs/>
          <w:sz w:val="24"/>
          <w:szCs w:val="24"/>
        </w:rPr>
        <w:t>dosage/</w:t>
      </w:r>
      <w:r w:rsidR="002C6FB1">
        <w:rPr>
          <w:b/>
          <w:bCs/>
          <w:sz w:val="24"/>
          <w:szCs w:val="24"/>
        </w:rPr>
        <w:t xml:space="preserve"> </w:t>
      </w:r>
      <w:r w:rsidRPr="00D13F7A">
        <w:rPr>
          <w:b/>
          <w:bCs/>
          <w:sz w:val="24"/>
          <w:szCs w:val="24"/>
        </w:rPr>
        <w:t>treatment duration:</w:t>
      </w:r>
      <w:r w:rsidRPr="00D13F7A">
        <w:rPr>
          <w:sz w:val="24"/>
          <w:szCs w:val="24"/>
        </w:rPr>
        <w:t xml:space="preserve"> how many times/</w:t>
      </w:r>
      <w:r w:rsidR="00996C7B" w:rsidRPr="00D13F7A">
        <w:rPr>
          <w:sz w:val="24"/>
          <w:szCs w:val="24"/>
        </w:rPr>
        <w:t>day</w:t>
      </w:r>
      <w:r w:rsidRPr="00D13F7A">
        <w:rPr>
          <w:sz w:val="24"/>
          <w:szCs w:val="24"/>
        </w:rPr>
        <w:t>,</w:t>
      </w:r>
      <w:r w:rsidR="002A51F3" w:rsidRPr="00D13F7A">
        <w:rPr>
          <w:sz w:val="24"/>
          <w:szCs w:val="24"/>
        </w:rPr>
        <w:t xml:space="preserve"> </w:t>
      </w:r>
      <w:r w:rsidRPr="00D13F7A">
        <w:rPr>
          <w:sz w:val="24"/>
          <w:szCs w:val="24"/>
        </w:rPr>
        <w:t xml:space="preserve">quantity per administration (dosage), </w:t>
      </w:r>
      <w:r w:rsidR="002A51F3" w:rsidRPr="00D13F7A">
        <w:rPr>
          <w:sz w:val="24"/>
          <w:szCs w:val="24"/>
        </w:rPr>
        <w:t>number of</w:t>
      </w:r>
      <w:r w:rsidRPr="00D13F7A">
        <w:rPr>
          <w:sz w:val="24"/>
          <w:szCs w:val="24"/>
        </w:rPr>
        <w:t xml:space="preserve"> days</w:t>
      </w:r>
    </w:p>
    <w:p w14:paraId="2A148848" w14:textId="33B054E8" w:rsidR="00AC641E" w:rsidRPr="00D13F7A" w:rsidRDefault="00AC641E" w:rsidP="00B5541A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D13F7A">
        <w:rPr>
          <w:b/>
          <w:bCs/>
          <w:sz w:val="24"/>
          <w:szCs w:val="24"/>
        </w:rPr>
        <w:t>Adverse reactions:</w:t>
      </w:r>
      <w:r w:rsidRPr="00D13F7A">
        <w:rPr>
          <w:sz w:val="24"/>
          <w:szCs w:val="24"/>
        </w:rPr>
        <w:t xml:space="preserve"> if present</w:t>
      </w:r>
      <w:r w:rsidR="002A51F3" w:rsidRPr="00D13F7A">
        <w:rPr>
          <w:sz w:val="24"/>
          <w:szCs w:val="24"/>
        </w:rPr>
        <w:t>, spe</w:t>
      </w:r>
      <w:r w:rsidR="00C753B7" w:rsidRPr="00D13F7A">
        <w:rPr>
          <w:sz w:val="24"/>
          <w:szCs w:val="24"/>
        </w:rPr>
        <w:t>cify</w:t>
      </w:r>
      <w:r w:rsidR="00EC5AC3" w:rsidRPr="00D13F7A">
        <w:rPr>
          <w:sz w:val="24"/>
          <w:szCs w:val="24"/>
        </w:rPr>
        <w:t xml:space="preserve"> observed</w:t>
      </w:r>
      <w:r w:rsidR="00996C7B" w:rsidRPr="00D13F7A">
        <w:rPr>
          <w:sz w:val="24"/>
          <w:szCs w:val="24"/>
        </w:rPr>
        <w:t xml:space="preserve"> </w:t>
      </w:r>
      <w:r w:rsidR="00C753B7" w:rsidRPr="00D13F7A">
        <w:rPr>
          <w:sz w:val="24"/>
          <w:szCs w:val="24"/>
        </w:rPr>
        <w:t xml:space="preserve">reactions </w:t>
      </w:r>
      <w:r w:rsidR="00996C7B" w:rsidRPr="00D13F7A">
        <w:rPr>
          <w:sz w:val="24"/>
          <w:szCs w:val="24"/>
        </w:rPr>
        <w:t xml:space="preserve">(nausea, vomiting, </w:t>
      </w:r>
      <w:r w:rsidR="004C1039">
        <w:rPr>
          <w:sz w:val="24"/>
          <w:szCs w:val="24"/>
        </w:rPr>
        <w:t>allergies</w:t>
      </w:r>
      <w:r w:rsidR="00996C7B" w:rsidRPr="00D13F7A">
        <w:rPr>
          <w:sz w:val="24"/>
          <w:szCs w:val="24"/>
        </w:rPr>
        <w:t>, rashes, others)</w:t>
      </w:r>
    </w:p>
    <w:p w14:paraId="36E6DFBF" w14:textId="3C5012C8" w:rsidR="00EC5AC3" w:rsidRPr="00D13F7A" w:rsidRDefault="00EC5AC3" w:rsidP="00B5541A">
      <w:pPr>
        <w:pStyle w:val="ListParagraph"/>
        <w:numPr>
          <w:ilvl w:val="0"/>
          <w:numId w:val="2"/>
        </w:numPr>
        <w:rPr>
          <w:b/>
          <w:bCs/>
          <w:sz w:val="24"/>
          <w:szCs w:val="24"/>
        </w:rPr>
      </w:pPr>
      <w:r w:rsidRPr="00D13F7A">
        <w:rPr>
          <w:b/>
          <w:bCs/>
          <w:sz w:val="24"/>
          <w:szCs w:val="24"/>
        </w:rPr>
        <w:t>First time/</w:t>
      </w:r>
      <w:r w:rsidR="002C6FB1">
        <w:rPr>
          <w:b/>
          <w:bCs/>
          <w:sz w:val="24"/>
          <w:szCs w:val="24"/>
        </w:rPr>
        <w:t xml:space="preserve"> </w:t>
      </w:r>
      <w:r w:rsidRPr="00D13F7A">
        <w:rPr>
          <w:b/>
          <w:bCs/>
          <w:sz w:val="24"/>
          <w:szCs w:val="24"/>
        </w:rPr>
        <w:t>age of the child when plan</w:t>
      </w:r>
      <w:r w:rsidR="00996C7B" w:rsidRPr="00D13F7A">
        <w:rPr>
          <w:b/>
          <w:bCs/>
          <w:sz w:val="24"/>
          <w:szCs w:val="24"/>
        </w:rPr>
        <w:t>t</w:t>
      </w:r>
      <w:r w:rsidRPr="00D13F7A">
        <w:rPr>
          <w:b/>
          <w:bCs/>
          <w:sz w:val="24"/>
          <w:szCs w:val="24"/>
        </w:rPr>
        <w:t xml:space="preserve"> treatment</w:t>
      </w:r>
      <w:r w:rsidR="00FF48CA" w:rsidRPr="00D13F7A">
        <w:rPr>
          <w:b/>
          <w:bCs/>
          <w:sz w:val="24"/>
          <w:szCs w:val="24"/>
        </w:rPr>
        <w:t xml:space="preserve"> initiated</w:t>
      </w:r>
      <w:r w:rsidR="00E94F25" w:rsidRPr="00D13F7A">
        <w:rPr>
          <w:b/>
          <w:bCs/>
          <w:sz w:val="24"/>
          <w:szCs w:val="24"/>
        </w:rPr>
        <w:t>:</w:t>
      </w:r>
    </w:p>
    <w:p w14:paraId="62655195" w14:textId="0BC28BEF" w:rsidR="00EC5AC3" w:rsidRPr="00D13F7A" w:rsidRDefault="00EB1346" w:rsidP="00B5541A">
      <w:pPr>
        <w:pStyle w:val="ListParagraph"/>
        <w:numPr>
          <w:ilvl w:val="0"/>
          <w:numId w:val="2"/>
        </w:numPr>
        <w:rPr>
          <w:b/>
          <w:bCs/>
          <w:sz w:val="24"/>
          <w:szCs w:val="24"/>
        </w:rPr>
      </w:pPr>
      <w:r w:rsidRPr="00D13F7A">
        <w:rPr>
          <w:b/>
          <w:bCs/>
          <w:sz w:val="24"/>
          <w:szCs w:val="24"/>
        </w:rPr>
        <w:t xml:space="preserve">Frequency of </w:t>
      </w:r>
      <w:r w:rsidR="00EC5AC3" w:rsidRPr="00D13F7A">
        <w:rPr>
          <w:b/>
          <w:bCs/>
          <w:sz w:val="24"/>
          <w:szCs w:val="24"/>
        </w:rPr>
        <w:t>remed</w:t>
      </w:r>
      <w:r w:rsidRPr="00D13F7A">
        <w:rPr>
          <w:b/>
          <w:bCs/>
          <w:sz w:val="24"/>
          <w:szCs w:val="24"/>
        </w:rPr>
        <w:t>y</w:t>
      </w:r>
      <w:r w:rsidR="00EC5AC3" w:rsidRPr="00D13F7A">
        <w:rPr>
          <w:b/>
          <w:bCs/>
          <w:sz w:val="24"/>
          <w:szCs w:val="24"/>
        </w:rPr>
        <w:t xml:space="preserve"> use</w:t>
      </w:r>
      <w:r w:rsidR="00E94F25" w:rsidRPr="00D13F7A">
        <w:rPr>
          <w:b/>
          <w:bCs/>
          <w:sz w:val="24"/>
          <w:szCs w:val="24"/>
        </w:rPr>
        <w:t>:</w:t>
      </w:r>
    </w:p>
    <w:p w14:paraId="1AA6A1DD" w14:textId="42AE1BA0" w:rsidR="00EC5AC3" w:rsidRPr="00D13F7A" w:rsidRDefault="00EC5AC3" w:rsidP="00B5541A">
      <w:pPr>
        <w:pStyle w:val="ListParagraph"/>
        <w:numPr>
          <w:ilvl w:val="0"/>
          <w:numId w:val="2"/>
        </w:numPr>
        <w:rPr>
          <w:b/>
          <w:bCs/>
          <w:sz w:val="24"/>
          <w:szCs w:val="24"/>
        </w:rPr>
      </w:pPr>
      <w:r w:rsidRPr="00D13F7A">
        <w:rPr>
          <w:b/>
          <w:bCs/>
          <w:sz w:val="24"/>
          <w:szCs w:val="24"/>
        </w:rPr>
        <w:t>Other observations</w:t>
      </w:r>
      <w:r w:rsidR="00E94F25" w:rsidRPr="00D13F7A">
        <w:rPr>
          <w:b/>
          <w:bCs/>
          <w:sz w:val="24"/>
          <w:szCs w:val="24"/>
        </w:rPr>
        <w:t>:</w:t>
      </w:r>
    </w:p>
    <w:p w14:paraId="65736D09" w14:textId="6884B707" w:rsidR="00EA731E" w:rsidRPr="00EA731E" w:rsidRDefault="00EA731E">
      <w:pPr>
        <w:rPr>
          <w:color w:val="0070C0"/>
          <w:sz w:val="20"/>
          <w:szCs w:val="20"/>
        </w:rPr>
      </w:pPr>
    </w:p>
    <w:tbl>
      <w:tblPr>
        <w:tblStyle w:val="TableGrid"/>
        <w:tblW w:w="4446" w:type="pct"/>
        <w:tblLayout w:type="fixed"/>
        <w:tblLook w:val="04A0" w:firstRow="1" w:lastRow="0" w:firstColumn="1" w:lastColumn="0" w:noHBand="0" w:noVBand="1"/>
      </w:tblPr>
      <w:tblGrid>
        <w:gridCol w:w="1419"/>
        <w:gridCol w:w="1134"/>
        <w:gridCol w:w="1134"/>
        <w:gridCol w:w="1090"/>
        <w:gridCol w:w="985"/>
        <w:gridCol w:w="991"/>
        <w:gridCol w:w="897"/>
        <w:gridCol w:w="991"/>
        <w:gridCol w:w="1081"/>
        <w:gridCol w:w="988"/>
        <w:gridCol w:w="991"/>
        <w:gridCol w:w="809"/>
        <w:gridCol w:w="1249"/>
      </w:tblGrid>
      <w:tr w:rsidR="004C1039" w:rsidRPr="00047284" w14:paraId="3DE25C38" w14:textId="75F29903" w:rsidTr="004C1039">
        <w:trPr>
          <w:trHeight w:val="738"/>
        </w:trPr>
        <w:tc>
          <w:tcPr>
            <w:tcW w:w="516" w:type="pct"/>
          </w:tcPr>
          <w:p w14:paraId="728A9AC8" w14:textId="304C80CE" w:rsidR="004C1039" w:rsidRPr="00CE6B59" w:rsidRDefault="004C1039" w:rsidP="001F6368">
            <w:pPr>
              <w:rPr>
                <w:b/>
                <w:bCs/>
                <w:sz w:val="18"/>
                <w:szCs w:val="18"/>
              </w:rPr>
            </w:pPr>
            <w:r w:rsidRPr="00CE6B59">
              <w:rPr>
                <w:b/>
                <w:bCs/>
                <w:sz w:val="18"/>
                <w:szCs w:val="18"/>
              </w:rPr>
              <w:t>Plant name</w:t>
            </w:r>
          </w:p>
          <w:p w14:paraId="7B2F0E0B" w14:textId="1F86DD68" w:rsidR="004C1039" w:rsidRPr="00CE6B59" w:rsidRDefault="004C1039" w:rsidP="001F6368">
            <w:pPr>
              <w:rPr>
                <w:b/>
                <w:bCs/>
                <w:sz w:val="18"/>
                <w:szCs w:val="18"/>
              </w:rPr>
            </w:pPr>
            <w:r w:rsidRPr="00CE6B59">
              <w:rPr>
                <w:b/>
                <w:bCs/>
                <w:sz w:val="18"/>
                <w:szCs w:val="18"/>
              </w:rPr>
              <w:t xml:space="preserve">(Latin name where possible) </w:t>
            </w:r>
          </w:p>
        </w:tc>
        <w:tc>
          <w:tcPr>
            <w:tcW w:w="412" w:type="pct"/>
          </w:tcPr>
          <w:p w14:paraId="6AE0442A" w14:textId="137F353A" w:rsidR="004C1039" w:rsidRPr="00CE6B59" w:rsidRDefault="004C1039" w:rsidP="001F6368">
            <w:pPr>
              <w:rPr>
                <w:b/>
                <w:bCs/>
                <w:sz w:val="18"/>
                <w:szCs w:val="18"/>
              </w:rPr>
            </w:pPr>
            <w:r w:rsidRPr="00CE6B59">
              <w:rPr>
                <w:b/>
                <w:bCs/>
                <w:sz w:val="18"/>
                <w:szCs w:val="18"/>
              </w:rPr>
              <w:t>Plant parts used</w:t>
            </w:r>
          </w:p>
        </w:tc>
        <w:tc>
          <w:tcPr>
            <w:tcW w:w="412" w:type="pct"/>
          </w:tcPr>
          <w:p w14:paraId="304AE755" w14:textId="3409EB90" w:rsidR="004C1039" w:rsidRPr="00CE6B59" w:rsidRDefault="004C1039" w:rsidP="001F6368">
            <w:pPr>
              <w:rPr>
                <w:b/>
                <w:bCs/>
                <w:sz w:val="18"/>
                <w:szCs w:val="18"/>
              </w:rPr>
            </w:pPr>
            <w:r w:rsidRPr="00CE6B59">
              <w:rPr>
                <w:b/>
                <w:bCs/>
                <w:sz w:val="18"/>
                <w:szCs w:val="18"/>
              </w:rPr>
              <w:t xml:space="preserve">Source of information </w:t>
            </w:r>
          </w:p>
          <w:p w14:paraId="059AB726" w14:textId="663494BA" w:rsidR="004C1039" w:rsidRPr="00CE6B59" w:rsidRDefault="004C1039" w:rsidP="001F6368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6" w:type="pct"/>
          </w:tcPr>
          <w:p w14:paraId="18849A9F" w14:textId="77777777" w:rsidR="004C1039" w:rsidRPr="00CE6B59" w:rsidRDefault="004C1039" w:rsidP="001F6368">
            <w:pPr>
              <w:rPr>
                <w:b/>
                <w:bCs/>
                <w:sz w:val="18"/>
                <w:szCs w:val="18"/>
              </w:rPr>
            </w:pPr>
            <w:r w:rsidRPr="00CE6B59">
              <w:rPr>
                <w:b/>
                <w:bCs/>
                <w:sz w:val="18"/>
                <w:szCs w:val="18"/>
              </w:rPr>
              <w:t>Medical conditions</w:t>
            </w:r>
          </w:p>
          <w:p w14:paraId="2195AD54" w14:textId="1DFD3CC3" w:rsidR="004C1039" w:rsidRPr="00CE6B59" w:rsidRDefault="004C1039" w:rsidP="001F6368">
            <w:pPr>
              <w:rPr>
                <w:b/>
                <w:bCs/>
                <w:sz w:val="18"/>
                <w:szCs w:val="18"/>
              </w:rPr>
            </w:pPr>
            <w:r w:rsidRPr="00CE6B59">
              <w:rPr>
                <w:b/>
                <w:bCs/>
                <w:sz w:val="18"/>
                <w:szCs w:val="18"/>
              </w:rPr>
              <w:t>recommended for treatment</w:t>
            </w:r>
          </w:p>
          <w:p w14:paraId="6EAFC4B2" w14:textId="7C3259EA" w:rsidR="004C1039" w:rsidRPr="00CE6B59" w:rsidRDefault="004C1039" w:rsidP="00A702C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58" w:type="pct"/>
          </w:tcPr>
          <w:p w14:paraId="525A6A7F" w14:textId="25B49820" w:rsidR="004C1039" w:rsidRPr="00CE6B59" w:rsidRDefault="004C1039" w:rsidP="006B7C8B">
            <w:pPr>
              <w:rPr>
                <w:b/>
                <w:bCs/>
                <w:sz w:val="18"/>
                <w:szCs w:val="18"/>
              </w:rPr>
            </w:pPr>
            <w:r w:rsidRPr="00CE6B59">
              <w:rPr>
                <w:b/>
                <w:bCs/>
                <w:sz w:val="18"/>
                <w:szCs w:val="18"/>
              </w:rPr>
              <w:t>Effect on medical condition evolution</w:t>
            </w:r>
          </w:p>
          <w:p w14:paraId="05246D54" w14:textId="51C01E62" w:rsidR="004C1039" w:rsidRPr="00CE6B59" w:rsidRDefault="004C1039" w:rsidP="001F6368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60" w:type="pct"/>
          </w:tcPr>
          <w:p w14:paraId="6182DA13" w14:textId="498DB4E6" w:rsidR="004C1039" w:rsidRPr="00CE6B59" w:rsidRDefault="004C1039" w:rsidP="006B7C8B">
            <w:pPr>
              <w:rPr>
                <w:b/>
                <w:bCs/>
                <w:sz w:val="18"/>
                <w:szCs w:val="18"/>
              </w:rPr>
            </w:pPr>
            <w:r w:rsidRPr="00CE6B59">
              <w:rPr>
                <w:b/>
                <w:bCs/>
                <w:sz w:val="18"/>
                <w:szCs w:val="18"/>
              </w:rPr>
              <w:t xml:space="preserve">Route of administration </w:t>
            </w:r>
          </w:p>
        </w:tc>
        <w:tc>
          <w:tcPr>
            <w:tcW w:w="326" w:type="pct"/>
          </w:tcPr>
          <w:p w14:paraId="1CE5FF11" w14:textId="2C680C3F" w:rsidR="004C1039" w:rsidRPr="00CE6B59" w:rsidRDefault="004C1039" w:rsidP="001F6368">
            <w:pPr>
              <w:rPr>
                <w:b/>
                <w:bCs/>
                <w:sz w:val="18"/>
                <w:szCs w:val="18"/>
              </w:rPr>
            </w:pPr>
            <w:r w:rsidRPr="00CE6B59">
              <w:rPr>
                <w:b/>
                <w:bCs/>
                <w:sz w:val="18"/>
                <w:szCs w:val="18"/>
              </w:rPr>
              <w:t>Type of preparation</w:t>
            </w:r>
          </w:p>
        </w:tc>
        <w:tc>
          <w:tcPr>
            <w:tcW w:w="360" w:type="pct"/>
          </w:tcPr>
          <w:p w14:paraId="73F4EB55" w14:textId="39AF837C" w:rsidR="004C1039" w:rsidRPr="00CE6B59" w:rsidRDefault="004C1039" w:rsidP="001F6368">
            <w:pPr>
              <w:rPr>
                <w:b/>
                <w:bCs/>
                <w:sz w:val="18"/>
                <w:szCs w:val="18"/>
              </w:rPr>
            </w:pPr>
            <w:r w:rsidRPr="00CE6B59">
              <w:rPr>
                <w:b/>
                <w:bCs/>
                <w:sz w:val="18"/>
                <w:szCs w:val="18"/>
              </w:rPr>
              <w:t>Administered alone/ with other types of treatment</w:t>
            </w:r>
          </w:p>
        </w:tc>
        <w:tc>
          <w:tcPr>
            <w:tcW w:w="393" w:type="pct"/>
          </w:tcPr>
          <w:p w14:paraId="15F51351" w14:textId="197444B0" w:rsidR="004C1039" w:rsidRPr="00CE6B59" w:rsidRDefault="004C1039" w:rsidP="001F6368">
            <w:pPr>
              <w:rPr>
                <w:b/>
                <w:bCs/>
                <w:sz w:val="18"/>
                <w:szCs w:val="18"/>
              </w:rPr>
            </w:pPr>
            <w:r w:rsidRPr="00CE6B59">
              <w:rPr>
                <w:b/>
                <w:bCs/>
                <w:sz w:val="18"/>
                <w:szCs w:val="18"/>
              </w:rPr>
              <w:t>Frequency/dosage/ treatment duration</w:t>
            </w:r>
          </w:p>
        </w:tc>
        <w:tc>
          <w:tcPr>
            <w:tcW w:w="359" w:type="pct"/>
          </w:tcPr>
          <w:p w14:paraId="75F2D294" w14:textId="304E1A01" w:rsidR="004C1039" w:rsidRPr="00CE6B59" w:rsidRDefault="004C1039" w:rsidP="001F6368">
            <w:pPr>
              <w:rPr>
                <w:b/>
                <w:bCs/>
                <w:sz w:val="18"/>
                <w:szCs w:val="18"/>
              </w:rPr>
            </w:pPr>
            <w:r w:rsidRPr="00CE6B59">
              <w:rPr>
                <w:b/>
                <w:bCs/>
                <w:sz w:val="18"/>
                <w:szCs w:val="18"/>
              </w:rPr>
              <w:t xml:space="preserve">Adverse reactions </w:t>
            </w:r>
          </w:p>
        </w:tc>
        <w:tc>
          <w:tcPr>
            <w:tcW w:w="360" w:type="pct"/>
          </w:tcPr>
          <w:p w14:paraId="5CDA3F79" w14:textId="6C66F8E2" w:rsidR="004C1039" w:rsidRPr="00CE6B59" w:rsidRDefault="004C1039" w:rsidP="001F6368">
            <w:pPr>
              <w:rPr>
                <w:b/>
                <w:bCs/>
                <w:sz w:val="18"/>
                <w:szCs w:val="18"/>
              </w:rPr>
            </w:pPr>
            <w:r w:rsidRPr="00CE6B59">
              <w:rPr>
                <w:b/>
                <w:bCs/>
                <w:sz w:val="18"/>
                <w:szCs w:val="18"/>
              </w:rPr>
              <w:t>First time/age when treatment was initiated</w:t>
            </w:r>
          </w:p>
        </w:tc>
        <w:tc>
          <w:tcPr>
            <w:tcW w:w="294" w:type="pct"/>
          </w:tcPr>
          <w:p w14:paraId="7F8574E4" w14:textId="1DF74069" w:rsidR="004C1039" w:rsidRPr="00CE6B59" w:rsidRDefault="004C1039" w:rsidP="001F6368">
            <w:pPr>
              <w:rPr>
                <w:b/>
                <w:bCs/>
                <w:sz w:val="18"/>
                <w:szCs w:val="18"/>
              </w:rPr>
            </w:pPr>
            <w:r w:rsidRPr="00CE6B59">
              <w:rPr>
                <w:b/>
                <w:bCs/>
                <w:sz w:val="18"/>
                <w:szCs w:val="18"/>
              </w:rPr>
              <w:t>Frequency of treatment use</w:t>
            </w:r>
          </w:p>
        </w:tc>
        <w:tc>
          <w:tcPr>
            <w:tcW w:w="455" w:type="pct"/>
          </w:tcPr>
          <w:p w14:paraId="76E50FB5" w14:textId="2A2D0014" w:rsidR="004C1039" w:rsidRPr="00CE6B59" w:rsidRDefault="004C1039" w:rsidP="001F6368">
            <w:pPr>
              <w:rPr>
                <w:b/>
                <w:bCs/>
                <w:sz w:val="18"/>
                <w:szCs w:val="18"/>
              </w:rPr>
            </w:pPr>
            <w:r w:rsidRPr="00CE6B59">
              <w:rPr>
                <w:b/>
                <w:bCs/>
                <w:sz w:val="18"/>
                <w:szCs w:val="18"/>
              </w:rPr>
              <w:t>Other observations</w:t>
            </w:r>
          </w:p>
        </w:tc>
      </w:tr>
      <w:tr w:rsidR="004C1039" w:rsidRPr="00047284" w14:paraId="3E149585" w14:textId="4C988A44" w:rsidTr="004C1039">
        <w:trPr>
          <w:trHeight w:val="352"/>
        </w:trPr>
        <w:tc>
          <w:tcPr>
            <w:tcW w:w="516" w:type="pct"/>
          </w:tcPr>
          <w:p w14:paraId="6B79ACCB" w14:textId="44996E50" w:rsidR="004C1039" w:rsidRDefault="004C1039" w:rsidP="00A7678D">
            <w:pPr>
              <w:rPr>
                <w:sz w:val="20"/>
                <w:szCs w:val="20"/>
              </w:rPr>
            </w:pPr>
          </w:p>
          <w:p w14:paraId="39850F15" w14:textId="77777777" w:rsidR="004C1039" w:rsidRDefault="004C1039" w:rsidP="00A7678D">
            <w:pPr>
              <w:rPr>
                <w:sz w:val="20"/>
                <w:szCs w:val="20"/>
              </w:rPr>
            </w:pPr>
          </w:p>
          <w:p w14:paraId="740E2100" w14:textId="1697239A" w:rsidR="004C1039" w:rsidRPr="00047284" w:rsidRDefault="004C1039" w:rsidP="00A7678D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0316CB73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5D14E2D3" w14:textId="38A3E862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96" w:type="pct"/>
          </w:tcPr>
          <w:p w14:paraId="43645B5D" w14:textId="47990B60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58" w:type="pct"/>
          </w:tcPr>
          <w:p w14:paraId="373C050F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</w:tcPr>
          <w:p w14:paraId="149AF023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26" w:type="pct"/>
          </w:tcPr>
          <w:p w14:paraId="71609828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</w:tcPr>
          <w:p w14:paraId="16FB2078" w14:textId="3E76DF48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93" w:type="pct"/>
          </w:tcPr>
          <w:p w14:paraId="3B196673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59" w:type="pct"/>
          </w:tcPr>
          <w:p w14:paraId="587C0EDC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</w:tcPr>
          <w:p w14:paraId="2A52F9E5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4C499637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455" w:type="pct"/>
          </w:tcPr>
          <w:p w14:paraId="12FD21C1" w14:textId="6BE737E3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</w:tr>
      <w:tr w:rsidR="004C1039" w:rsidRPr="00047284" w14:paraId="24C122FD" w14:textId="1404B4CB" w:rsidTr="004C1039">
        <w:trPr>
          <w:trHeight w:val="352"/>
        </w:trPr>
        <w:tc>
          <w:tcPr>
            <w:tcW w:w="516" w:type="pct"/>
          </w:tcPr>
          <w:p w14:paraId="35E6E82D" w14:textId="77777777" w:rsidR="004C1039" w:rsidRDefault="004C1039" w:rsidP="00A7678D">
            <w:pPr>
              <w:rPr>
                <w:sz w:val="20"/>
                <w:szCs w:val="20"/>
              </w:rPr>
            </w:pPr>
          </w:p>
          <w:p w14:paraId="40A05FE3" w14:textId="77777777" w:rsidR="004C1039" w:rsidRDefault="004C1039" w:rsidP="00A7678D">
            <w:pPr>
              <w:rPr>
                <w:sz w:val="20"/>
                <w:szCs w:val="20"/>
              </w:rPr>
            </w:pPr>
          </w:p>
          <w:p w14:paraId="0E790DCD" w14:textId="77777777" w:rsidR="004C1039" w:rsidRPr="00047284" w:rsidRDefault="004C1039" w:rsidP="00A7678D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1DAD5459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55133043" w14:textId="1C87B812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96" w:type="pct"/>
          </w:tcPr>
          <w:p w14:paraId="54B5D807" w14:textId="67D07211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58" w:type="pct"/>
          </w:tcPr>
          <w:p w14:paraId="1FF96C29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</w:tcPr>
          <w:p w14:paraId="3EB71AF7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26" w:type="pct"/>
          </w:tcPr>
          <w:p w14:paraId="7ECD07BC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</w:tcPr>
          <w:p w14:paraId="119246CE" w14:textId="21BA2FEB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93" w:type="pct"/>
          </w:tcPr>
          <w:p w14:paraId="33B314D8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59" w:type="pct"/>
          </w:tcPr>
          <w:p w14:paraId="78336B4C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</w:tcPr>
          <w:p w14:paraId="67A831BA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3A8894CC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455" w:type="pct"/>
          </w:tcPr>
          <w:p w14:paraId="139894C2" w14:textId="67D05948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</w:tr>
      <w:tr w:rsidR="004C1039" w:rsidRPr="00047284" w14:paraId="029A7284" w14:textId="5F8F951D" w:rsidTr="004C1039">
        <w:trPr>
          <w:trHeight w:val="352"/>
        </w:trPr>
        <w:tc>
          <w:tcPr>
            <w:tcW w:w="516" w:type="pct"/>
          </w:tcPr>
          <w:p w14:paraId="7665C6B5" w14:textId="77777777" w:rsidR="004C1039" w:rsidRDefault="004C1039" w:rsidP="00A7678D">
            <w:pPr>
              <w:rPr>
                <w:sz w:val="20"/>
                <w:szCs w:val="20"/>
              </w:rPr>
            </w:pPr>
          </w:p>
          <w:p w14:paraId="638B5756" w14:textId="77777777" w:rsidR="004C1039" w:rsidRDefault="004C1039" w:rsidP="00A7678D">
            <w:pPr>
              <w:rPr>
                <w:sz w:val="20"/>
                <w:szCs w:val="20"/>
              </w:rPr>
            </w:pPr>
          </w:p>
          <w:p w14:paraId="636112D3" w14:textId="77777777" w:rsidR="004C1039" w:rsidRDefault="004C1039" w:rsidP="00A7678D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4408EDBB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1E1C092A" w14:textId="1D89A19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96" w:type="pct"/>
          </w:tcPr>
          <w:p w14:paraId="6BC6D90C" w14:textId="2E047678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58" w:type="pct"/>
          </w:tcPr>
          <w:p w14:paraId="50265812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</w:tcPr>
          <w:p w14:paraId="6A0D9A1B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26" w:type="pct"/>
          </w:tcPr>
          <w:p w14:paraId="3A66AAF9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</w:tcPr>
          <w:p w14:paraId="26DDE968" w14:textId="1AAEAE6F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93" w:type="pct"/>
          </w:tcPr>
          <w:p w14:paraId="2A500E54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59" w:type="pct"/>
          </w:tcPr>
          <w:p w14:paraId="5C42744C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</w:tcPr>
          <w:p w14:paraId="7C7461E5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17DC89AD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455" w:type="pct"/>
          </w:tcPr>
          <w:p w14:paraId="2258740C" w14:textId="335C9CBF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</w:tr>
      <w:tr w:rsidR="004C1039" w:rsidRPr="00047284" w14:paraId="79F57BB9" w14:textId="3668A329" w:rsidTr="004C1039">
        <w:trPr>
          <w:trHeight w:val="352"/>
        </w:trPr>
        <w:tc>
          <w:tcPr>
            <w:tcW w:w="516" w:type="pct"/>
          </w:tcPr>
          <w:p w14:paraId="605F236A" w14:textId="3F3D75F4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5CF66E2C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660DBB2A" w14:textId="2594EA8A" w:rsidR="004C1039" w:rsidRPr="00047284" w:rsidRDefault="004C1039" w:rsidP="001F6368">
            <w:pPr>
              <w:rPr>
                <w:sz w:val="20"/>
                <w:szCs w:val="20"/>
              </w:rPr>
            </w:pPr>
          </w:p>
          <w:p w14:paraId="1575E56C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  <w:p w14:paraId="53000B59" w14:textId="37D22F85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96" w:type="pct"/>
          </w:tcPr>
          <w:p w14:paraId="715D19E4" w14:textId="003FB2FB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58" w:type="pct"/>
          </w:tcPr>
          <w:p w14:paraId="3FEFECFE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</w:tcPr>
          <w:p w14:paraId="72639BFF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26" w:type="pct"/>
          </w:tcPr>
          <w:p w14:paraId="66EDBC58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</w:tcPr>
          <w:p w14:paraId="726469AA" w14:textId="0FB9D359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93" w:type="pct"/>
          </w:tcPr>
          <w:p w14:paraId="11368B7B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59" w:type="pct"/>
          </w:tcPr>
          <w:p w14:paraId="7491B6BC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</w:tcPr>
          <w:p w14:paraId="17480CE3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151C4E53" w14:textId="3BC1DD00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455" w:type="pct"/>
          </w:tcPr>
          <w:p w14:paraId="67483B93" w14:textId="34D17858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</w:tr>
      <w:tr w:rsidR="004C1039" w:rsidRPr="00047284" w14:paraId="48344FA6" w14:textId="592274E1" w:rsidTr="004C1039">
        <w:trPr>
          <w:trHeight w:val="352"/>
        </w:trPr>
        <w:tc>
          <w:tcPr>
            <w:tcW w:w="516" w:type="pct"/>
          </w:tcPr>
          <w:p w14:paraId="73A27035" w14:textId="77777777" w:rsidR="004C1039" w:rsidRDefault="004C1039" w:rsidP="001F6368">
            <w:pPr>
              <w:rPr>
                <w:sz w:val="20"/>
                <w:szCs w:val="20"/>
              </w:rPr>
            </w:pPr>
          </w:p>
          <w:p w14:paraId="39B785A9" w14:textId="77777777" w:rsidR="004C1039" w:rsidRDefault="004C1039" w:rsidP="001F6368">
            <w:pPr>
              <w:rPr>
                <w:sz w:val="20"/>
                <w:szCs w:val="20"/>
              </w:rPr>
            </w:pPr>
          </w:p>
          <w:p w14:paraId="36284387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54FF40F1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41B3593A" w14:textId="74ED771B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96" w:type="pct"/>
          </w:tcPr>
          <w:p w14:paraId="5E7F777B" w14:textId="7C9CE156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58" w:type="pct"/>
          </w:tcPr>
          <w:p w14:paraId="077B1C8C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</w:tcPr>
          <w:p w14:paraId="1902E487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26" w:type="pct"/>
          </w:tcPr>
          <w:p w14:paraId="6DC9E590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</w:tcPr>
          <w:p w14:paraId="1F05D554" w14:textId="495F72F4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93" w:type="pct"/>
          </w:tcPr>
          <w:p w14:paraId="3DD5B987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59" w:type="pct"/>
          </w:tcPr>
          <w:p w14:paraId="4B3B4ADB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</w:tcPr>
          <w:p w14:paraId="3CB39318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501EC9E6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455" w:type="pct"/>
          </w:tcPr>
          <w:p w14:paraId="19EACCF5" w14:textId="7382B35A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</w:tr>
      <w:tr w:rsidR="004C1039" w:rsidRPr="00047284" w14:paraId="1D283AF9" w14:textId="5FC59816" w:rsidTr="004C1039">
        <w:trPr>
          <w:trHeight w:val="352"/>
        </w:trPr>
        <w:tc>
          <w:tcPr>
            <w:tcW w:w="516" w:type="pct"/>
          </w:tcPr>
          <w:p w14:paraId="508F6728" w14:textId="77777777" w:rsidR="004C1039" w:rsidRDefault="004C1039" w:rsidP="001F6368">
            <w:pPr>
              <w:rPr>
                <w:sz w:val="20"/>
                <w:szCs w:val="20"/>
              </w:rPr>
            </w:pPr>
          </w:p>
          <w:p w14:paraId="28753D4E" w14:textId="77777777" w:rsidR="004C1039" w:rsidRDefault="004C1039" w:rsidP="001F6368">
            <w:pPr>
              <w:rPr>
                <w:sz w:val="20"/>
                <w:szCs w:val="20"/>
              </w:rPr>
            </w:pPr>
          </w:p>
          <w:p w14:paraId="24B841C5" w14:textId="77777777" w:rsidR="004C1039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2FABC3D4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4BBFDB96" w14:textId="5F6B3A63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96" w:type="pct"/>
          </w:tcPr>
          <w:p w14:paraId="2FB32223" w14:textId="5552B236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58" w:type="pct"/>
          </w:tcPr>
          <w:p w14:paraId="3A09566C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</w:tcPr>
          <w:p w14:paraId="134530D3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26" w:type="pct"/>
          </w:tcPr>
          <w:p w14:paraId="30A67FAC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</w:tcPr>
          <w:p w14:paraId="606EBBFB" w14:textId="7578A6DE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93" w:type="pct"/>
          </w:tcPr>
          <w:p w14:paraId="132E8845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59" w:type="pct"/>
          </w:tcPr>
          <w:p w14:paraId="7B2E6ABF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</w:tcPr>
          <w:p w14:paraId="3EC21D9E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37F71688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455" w:type="pct"/>
          </w:tcPr>
          <w:p w14:paraId="3A686FF7" w14:textId="1B6409B0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</w:tr>
      <w:tr w:rsidR="004C1039" w:rsidRPr="00047284" w14:paraId="49070786" w14:textId="539C26C1" w:rsidTr="004C1039">
        <w:trPr>
          <w:trHeight w:val="352"/>
        </w:trPr>
        <w:tc>
          <w:tcPr>
            <w:tcW w:w="516" w:type="pct"/>
          </w:tcPr>
          <w:p w14:paraId="5998638A" w14:textId="33E2F585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51E3F8AA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00B0D24E" w14:textId="6B846A03" w:rsidR="004C1039" w:rsidRPr="00047284" w:rsidRDefault="004C1039" w:rsidP="001F6368">
            <w:pPr>
              <w:rPr>
                <w:sz w:val="20"/>
                <w:szCs w:val="20"/>
              </w:rPr>
            </w:pPr>
          </w:p>
          <w:p w14:paraId="55CC93E8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  <w:p w14:paraId="3E2C44AD" w14:textId="1A80AF2A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96" w:type="pct"/>
          </w:tcPr>
          <w:p w14:paraId="31CDE5B7" w14:textId="65819890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58" w:type="pct"/>
          </w:tcPr>
          <w:p w14:paraId="270FE92A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</w:tcPr>
          <w:p w14:paraId="2870C441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26" w:type="pct"/>
          </w:tcPr>
          <w:p w14:paraId="0F47C7E7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</w:tcPr>
          <w:p w14:paraId="0925BCD8" w14:textId="7E7CA80C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93" w:type="pct"/>
          </w:tcPr>
          <w:p w14:paraId="07CA6C09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59" w:type="pct"/>
          </w:tcPr>
          <w:p w14:paraId="7B9F4645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</w:tcPr>
          <w:p w14:paraId="5A0270B8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2857BD54" w14:textId="422329AC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455" w:type="pct"/>
          </w:tcPr>
          <w:p w14:paraId="288793A8" w14:textId="5B7587F8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</w:tr>
      <w:tr w:rsidR="004C1039" w:rsidRPr="00047284" w14:paraId="1574A4F7" w14:textId="743849D4" w:rsidTr="004C1039">
        <w:trPr>
          <w:trHeight w:val="368"/>
        </w:trPr>
        <w:tc>
          <w:tcPr>
            <w:tcW w:w="516" w:type="pct"/>
          </w:tcPr>
          <w:p w14:paraId="2DB86883" w14:textId="24F1CE0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4A3E20D7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22020080" w14:textId="31C76A19" w:rsidR="004C1039" w:rsidRPr="00047284" w:rsidRDefault="004C1039" w:rsidP="001F6368">
            <w:pPr>
              <w:rPr>
                <w:sz w:val="20"/>
                <w:szCs w:val="20"/>
              </w:rPr>
            </w:pPr>
          </w:p>
          <w:p w14:paraId="62179EF4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  <w:p w14:paraId="72911AE3" w14:textId="41D9F84E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96" w:type="pct"/>
          </w:tcPr>
          <w:p w14:paraId="6B037485" w14:textId="5F5064C1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58" w:type="pct"/>
          </w:tcPr>
          <w:p w14:paraId="682E421E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</w:tcPr>
          <w:p w14:paraId="51AB652B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26" w:type="pct"/>
          </w:tcPr>
          <w:p w14:paraId="78229A27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</w:tcPr>
          <w:p w14:paraId="37550E85" w14:textId="4FCC9FFD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93" w:type="pct"/>
          </w:tcPr>
          <w:p w14:paraId="551ACD5F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59" w:type="pct"/>
          </w:tcPr>
          <w:p w14:paraId="0045932D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</w:tcPr>
          <w:p w14:paraId="0086C21D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082BDAC6" w14:textId="2AAB1664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455" w:type="pct"/>
          </w:tcPr>
          <w:p w14:paraId="2E7533E4" w14:textId="353B7E72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</w:tr>
      <w:tr w:rsidR="004C1039" w:rsidRPr="00047284" w14:paraId="3E34DAD7" w14:textId="61547EA1" w:rsidTr="004C1039">
        <w:trPr>
          <w:trHeight w:val="161"/>
        </w:trPr>
        <w:tc>
          <w:tcPr>
            <w:tcW w:w="516" w:type="pct"/>
          </w:tcPr>
          <w:p w14:paraId="0844958D" w14:textId="77777777" w:rsidR="004C1039" w:rsidRDefault="004C1039" w:rsidP="001F6368">
            <w:pPr>
              <w:rPr>
                <w:sz w:val="20"/>
                <w:szCs w:val="20"/>
              </w:rPr>
            </w:pPr>
          </w:p>
          <w:p w14:paraId="4A29EF8E" w14:textId="77777777" w:rsidR="004C1039" w:rsidRDefault="004C1039" w:rsidP="001F6368">
            <w:pPr>
              <w:rPr>
                <w:sz w:val="20"/>
                <w:szCs w:val="20"/>
              </w:rPr>
            </w:pPr>
          </w:p>
          <w:p w14:paraId="36E96114" w14:textId="17952CC3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34469989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6C0FBC9D" w14:textId="4C7EB730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96" w:type="pct"/>
          </w:tcPr>
          <w:p w14:paraId="7430533E" w14:textId="7BC1B274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58" w:type="pct"/>
          </w:tcPr>
          <w:p w14:paraId="0F9A1159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</w:tcPr>
          <w:p w14:paraId="249849FE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26" w:type="pct"/>
          </w:tcPr>
          <w:p w14:paraId="00E93B62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</w:tcPr>
          <w:p w14:paraId="015B53C5" w14:textId="6280C3ED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93" w:type="pct"/>
          </w:tcPr>
          <w:p w14:paraId="27A94C6A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59" w:type="pct"/>
          </w:tcPr>
          <w:p w14:paraId="24E5398E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</w:tcPr>
          <w:p w14:paraId="1D2031FD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08DDC0A9" w14:textId="4CD18676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455" w:type="pct"/>
          </w:tcPr>
          <w:p w14:paraId="018AC74D" w14:textId="1FC4D4F1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</w:tr>
      <w:tr w:rsidR="004C1039" w:rsidRPr="00047284" w14:paraId="0753CE9E" w14:textId="440C7C29" w:rsidTr="004C1039">
        <w:trPr>
          <w:trHeight w:val="161"/>
        </w:trPr>
        <w:tc>
          <w:tcPr>
            <w:tcW w:w="516" w:type="pct"/>
          </w:tcPr>
          <w:p w14:paraId="352A31EE" w14:textId="77777777" w:rsidR="004C1039" w:rsidRDefault="004C1039" w:rsidP="001F6368">
            <w:pPr>
              <w:rPr>
                <w:sz w:val="20"/>
                <w:szCs w:val="20"/>
              </w:rPr>
            </w:pPr>
          </w:p>
          <w:p w14:paraId="2ECA4995" w14:textId="77777777" w:rsidR="004C1039" w:rsidRDefault="004C1039" w:rsidP="001F6368">
            <w:pPr>
              <w:rPr>
                <w:sz w:val="20"/>
                <w:szCs w:val="20"/>
              </w:rPr>
            </w:pPr>
          </w:p>
          <w:p w14:paraId="3E3F9DF1" w14:textId="77777777" w:rsidR="004C1039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38FFB385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299AFE12" w14:textId="137CE23B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96" w:type="pct"/>
          </w:tcPr>
          <w:p w14:paraId="3A11C903" w14:textId="6D93A74D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58" w:type="pct"/>
          </w:tcPr>
          <w:p w14:paraId="1921A3B4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</w:tcPr>
          <w:p w14:paraId="3A91F626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26" w:type="pct"/>
          </w:tcPr>
          <w:p w14:paraId="73BBDFE8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</w:tcPr>
          <w:p w14:paraId="0C9CEDC5" w14:textId="0E97E1BE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93" w:type="pct"/>
          </w:tcPr>
          <w:p w14:paraId="7B5A497F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59" w:type="pct"/>
          </w:tcPr>
          <w:p w14:paraId="51C29069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</w:tcPr>
          <w:p w14:paraId="302AEEFA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7A1EB6B2" w14:textId="77777777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  <w:tc>
          <w:tcPr>
            <w:tcW w:w="455" w:type="pct"/>
          </w:tcPr>
          <w:p w14:paraId="2E040AA9" w14:textId="2DC94692" w:rsidR="004C1039" w:rsidRPr="00047284" w:rsidRDefault="004C1039" w:rsidP="001F6368">
            <w:pPr>
              <w:rPr>
                <w:sz w:val="20"/>
                <w:szCs w:val="20"/>
              </w:rPr>
            </w:pPr>
          </w:p>
        </w:tc>
      </w:tr>
    </w:tbl>
    <w:p w14:paraId="3C7B28F5" w14:textId="495CBC5D" w:rsidR="001F6368" w:rsidRDefault="001F6368" w:rsidP="00B9607D">
      <w:pPr>
        <w:rPr>
          <w:sz w:val="20"/>
          <w:szCs w:val="20"/>
        </w:rPr>
      </w:pPr>
    </w:p>
    <w:p w14:paraId="23AB5BDC" w14:textId="77777777" w:rsidR="002B1FF3" w:rsidRPr="00047284" w:rsidRDefault="002B1FF3" w:rsidP="00B9607D">
      <w:pPr>
        <w:rPr>
          <w:sz w:val="20"/>
          <w:szCs w:val="20"/>
        </w:rPr>
      </w:pPr>
    </w:p>
    <w:sectPr w:rsidR="002B1FF3" w:rsidRPr="00047284" w:rsidSect="00984884">
      <w:pgSz w:w="16838" w:h="11906" w:orient="landscape"/>
      <w:pgMar w:top="576" w:right="778" w:bottom="432" w:left="576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4869AB"/>
    <w:multiLevelType w:val="hybridMultilevel"/>
    <w:tmpl w:val="E9726368"/>
    <w:lvl w:ilvl="0" w:tplc="46885A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911353"/>
    <w:multiLevelType w:val="hybridMultilevel"/>
    <w:tmpl w:val="467454EC"/>
    <w:lvl w:ilvl="0" w:tplc="285EFF50">
      <w:numFmt w:val="bullet"/>
      <w:lvlText w:val="-"/>
      <w:lvlJc w:val="left"/>
      <w:pPr>
        <w:ind w:left="1008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num w:numId="1" w16cid:durableId="2036886227">
    <w:abstractNumId w:val="1"/>
  </w:num>
  <w:num w:numId="2" w16cid:durableId="16451563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AC0"/>
    <w:rsid w:val="00000DC9"/>
    <w:rsid w:val="00002249"/>
    <w:rsid w:val="00047284"/>
    <w:rsid w:val="00176230"/>
    <w:rsid w:val="001A7895"/>
    <w:rsid w:val="001B74BF"/>
    <w:rsid w:val="001C6834"/>
    <w:rsid w:val="001D7739"/>
    <w:rsid w:val="001E2FE6"/>
    <w:rsid w:val="001F4EFC"/>
    <w:rsid w:val="001F6368"/>
    <w:rsid w:val="0020283E"/>
    <w:rsid w:val="00210F68"/>
    <w:rsid w:val="00230A92"/>
    <w:rsid w:val="00236479"/>
    <w:rsid w:val="00241868"/>
    <w:rsid w:val="00247387"/>
    <w:rsid w:val="00250765"/>
    <w:rsid w:val="00285FF6"/>
    <w:rsid w:val="0028668D"/>
    <w:rsid w:val="00292CA4"/>
    <w:rsid w:val="002A51F3"/>
    <w:rsid w:val="002A640E"/>
    <w:rsid w:val="002B1F51"/>
    <w:rsid w:val="002B1FF3"/>
    <w:rsid w:val="002B267D"/>
    <w:rsid w:val="002C5712"/>
    <w:rsid w:val="002C6FB1"/>
    <w:rsid w:val="00303915"/>
    <w:rsid w:val="003126EE"/>
    <w:rsid w:val="003536EC"/>
    <w:rsid w:val="0036085F"/>
    <w:rsid w:val="00363397"/>
    <w:rsid w:val="003A62F2"/>
    <w:rsid w:val="003C5AC0"/>
    <w:rsid w:val="003C6674"/>
    <w:rsid w:val="003F3056"/>
    <w:rsid w:val="004113EF"/>
    <w:rsid w:val="004457CE"/>
    <w:rsid w:val="004465FE"/>
    <w:rsid w:val="00450DE2"/>
    <w:rsid w:val="00461473"/>
    <w:rsid w:val="00476AC1"/>
    <w:rsid w:val="0048520E"/>
    <w:rsid w:val="004A2CA9"/>
    <w:rsid w:val="004C1039"/>
    <w:rsid w:val="0052028E"/>
    <w:rsid w:val="0055760A"/>
    <w:rsid w:val="00580951"/>
    <w:rsid w:val="0058145A"/>
    <w:rsid w:val="005B1EAA"/>
    <w:rsid w:val="005C725E"/>
    <w:rsid w:val="005D59D8"/>
    <w:rsid w:val="005E3D71"/>
    <w:rsid w:val="005E413F"/>
    <w:rsid w:val="006015D0"/>
    <w:rsid w:val="00641A35"/>
    <w:rsid w:val="00661B56"/>
    <w:rsid w:val="0066510C"/>
    <w:rsid w:val="006719A3"/>
    <w:rsid w:val="0069097B"/>
    <w:rsid w:val="006A36C6"/>
    <w:rsid w:val="006B7C8B"/>
    <w:rsid w:val="006C2AD9"/>
    <w:rsid w:val="006F4B46"/>
    <w:rsid w:val="006F69FE"/>
    <w:rsid w:val="00706422"/>
    <w:rsid w:val="007357E9"/>
    <w:rsid w:val="00755F3D"/>
    <w:rsid w:val="007B1A14"/>
    <w:rsid w:val="007B3AA2"/>
    <w:rsid w:val="007E30F7"/>
    <w:rsid w:val="00815830"/>
    <w:rsid w:val="00840BFA"/>
    <w:rsid w:val="008603C0"/>
    <w:rsid w:val="00875D22"/>
    <w:rsid w:val="008D3020"/>
    <w:rsid w:val="008E2FA6"/>
    <w:rsid w:val="0090398F"/>
    <w:rsid w:val="00956F58"/>
    <w:rsid w:val="009755FA"/>
    <w:rsid w:val="00984884"/>
    <w:rsid w:val="0099676B"/>
    <w:rsid w:val="00996C7B"/>
    <w:rsid w:val="009A25C9"/>
    <w:rsid w:val="009B2EFB"/>
    <w:rsid w:val="009E0864"/>
    <w:rsid w:val="009F7309"/>
    <w:rsid w:val="00A55AFE"/>
    <w:rsid w:val="00A702CC"/>
    <w:rsid w:val="00A7678D"/>
    <w:rsid w:val="00A83C73"/>
    <w:rsid w:val="00AA7A73"/>
    <w:rsid w:val="00AB3945"/>
    <w:rsid w:val="00AC641E"/>
    <w:rsid w:val="00AF1433"/>
    <w:rsid w:val="00AF1BE4"/>
    <w:rsid w:val="00AF2DDF"/>
    <w:rsid w:val="00B410FA"/>
    <w:rsid w:val="00B5541A"/>
    <w:rsid w:val="00B9607D"/>
    <w:rsid w:val="00BB2B0A"/>
    <w:rsid w:val="00BB683B"/>
    <w:rsid w:val="00C060C6"/>
    <w:rsid w:val="00C21EE2"/>
    <w:rsid w:val="00C558A6"/>
    <w:rsid w:val="00C753B7"/>
    <w:rsid w:val="00CD01E3"/>
    <w:rsid w:val="00CE6B59"/>
    <w:rsid w:val="00CF3BAA"/>
    <w:rsid w:val="00D13F7A"/>
    <w:rsid w:val="00D32280"/>
    <w:rsid w:val="00D51B0F"/>
    <w:rsid w:val="00D52AA2"/>
    <w:rsid w:val="00D620D4"/>
    <w:rsid w:val="00D65E3D"/>
    <w:rsid w:val="00D92E94"/>
    <w:rsid w:val="00DA5847"/>
    <w:rsid w:val="00DB2016"/>
    <w:rsid w:val="00DD08D1"/>
    <w:rsid w:val="00DF2545"/>
    <w:rsid w:val="00E14A01"/>
    <w:rsid w:val="00E94F25"/>
    <w:rsid w:val="00EA731E"/>
    <w:rsid w:val="00EB1346"/>
    <w:rsid w:val="00EB58AB"/>
    <w:rsid w:val="00EC5AC3"/>
    <w:rsid w:val="00F05457"/>
    <w:rsid w:val="00FA7A3A"/>
    <w:rsid w:val="00FB0006"/>
    <w:rsid w:val="00FB02F0"/>
    <w:rsid w:val="00FD02EF"/>
    <w:rsid w:val="00FF4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89D83C"/>
  <w15:docId w15:val="{3A8D9401-2DBA-4BCE-AB07-3D9CCE7BD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6368"/>
    <w:pPr>
      <w:ind w:left="720"/>
      <w:contextualSpacing/>
    </w:pPr>
  </w:style>
  <w:style w:type="table" w:styleId="TableGrid">
    <w:name w:val="Table Grid"/>
    <w:basedOn w:val="TableNormal"/>
    <w:uiPriority w:val="39"/>
    <w:rsid w:val="001F6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86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98722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9382766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3324736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898335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027678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617988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14855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981076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2490006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3882615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2240211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7348108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9872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57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64788B-DEB5-4844-ADD5-712FE28CE8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99</Words>
  <Characters>1956</Characters>
  <Application>Microsoft Office Word</Application>
  <DocSecurity>0</DocSecurity>
  <Lines>241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alina Petran</dc:creator>
  <cp:lastModifiedBy>Adelina Vlad</cp:lastModifiedBy>
  <cp:revision>2</cp:revision>
  <dcterms:created xsi:type="dcterms:W3CDTF">2024-03-29T19:23:00Z</dcterms:created>
  <dcterms:modified xsi:type="dcterms:W3CDTF">2024-03-29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linics-in-dermatology</vt:lpwstr>
  </property>
  <property fmtid="{D5CDD505-2E9C-101B-9397-08002B2CF9AE}" pid="3" name="Mendeley Recent Style Name 0_1">
    <vt:lpwstr>Clinics in Dermatology</vt:lpwstr>
  </property>
  <property fmtid="{D5CDD505-2E9C-101B-9397-08002B2CF9AE}" pid="4" name="Mendeley Recent Style Id 1_1">
    <vt:lpwstr>http://www.zotero.org/styles/elsevier-with-titles</vt:lpwstr>
  </property>
  <property fmtid="{D5CDD505-2E9C-101B-9397-08002B2CF9AE}" pid="5" name="Mendeley Recent Style Name 1_1">
    <vt:lpwstr>Elsevier (numeric, with titles)</vt:lpwstr>
  </property>
  <property fmtid="{D5CDD505-2E9C-101B-9397-08002B2CF9AE}" pid="6" name="Mendeley Recent Style Id 2_1">
    <vt:lpwstr>http://www.zotero.org/styles/elsevier-without-titles</vt:lpwstr>
  </property>
  <property fmtid="{D5CDD505-2E9C-101B-9397-08002B2CF9AE}" pid="7" name="Mendeley Recent Style Name 2_1">
    <vt:lpwstr>Elsevier (numeric, without titles)</vt:lpwstr>
  </property>
  <property fmtid="{D5CDD505-2E9C-101B-9397-08002B2CF9AE}" pid="8" name="Mendeley Recent Style Id 3_1">
    <vt:lpwstr>http://www.zotero.org/styles/elsevier-harvard-without-titles</vt:lpwstr>
  </property>
  <property fmtid="{D5CDD505-2E9C-101B-9397-08002B2CF9AE}" pid="9" name="Mendeley Recent Style Name 3_1">
    <vt:lpwstr>Elsevier - Harvard (without titles)</vt:lpwstr>
  </property>
  <property fmtid="{D5CDD505-2E9C-101B-9397-08002B2CF9AE}" pid="10" name="Mendeley Recent Style Id 4_1">
    <vt:lpwstr>http://www.zotero.org/styles/evidence-based-complementary-and-alternative-medicine</vt:lpwstr>
  </property>
  <property fmtid="{D5CDD505-2E9C-101B-9397-08002B2CF9AE}" pid="11" name="Mendeley Recent Style Name 4_1">
    <vt:lpwstr>Evidence-Based Complementary and Alternative Medicine</vt:lpwstr>
  </property>
  <property fmtid="{D5CDD505-2E9C-101B-9397-08002B2CF9AE}" pid="12" name="Mendeley Recent Style Id 5_1">
    <vt:lpwstr>http://www.zotero.org/styles/fitoterapia</vt:lpwstr>
  </property>
  <property fmtid="{D5CDD505-2E9C-101B-9397-08002B2CF9AE}" pid="13" name="Mendeley Recent Style Name 5_1">
    <vt:lpwstr>Fitoterapia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herbal-medicine</vt:lpwstr>
  </property>
  <property fmtid="{D5CDD505-2E9C-101B-9397-08002B2CF9AE}" pid="19" name="Mendeley Recent Style Name 8_1">
    <vt:lpwstr>Journal of Herbal Medicine</vt:lpwstr>
  </property>
  <property fmtid="{D5CDD505-2E9C-101B-9397-08002B2CF9AE}" pid="20" name="Mendeley Recent Style Id 9_1">
    <vt:lpwstr>http://www.zotero.org/styles/taylor-and-francis-apa</vt:lpwstr>
  </property>
  <property fmtid="{D5CDD505-2E9C-101B-9397-08002B2CF9AE}" pid="21" name="Mendeley Recent Style Name 9_1">
    <vt:lpwstr>Taylor &amp; Francis - APA</vt:lpwstr>
  </property>
  <property fmtid="{D5CDD505-2E9C-101B-9397-08002B2CF9AE}" pid="22" name="GrammarlyDocumentId">
    <vt:lpwstr>57f9772f904f00eb65467cbaf7edd210b0b12bdc0b988f93689a6352bd4d7f7a</vt:lpwstr>
  </property>
</Properties>
</file>